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A3A37" w14:textId="51D47626" w:rsidR="00DF5250" w:rsidRPr="00E33B03" w:rsidRDefault="00DF5250" w:rsidP="00DF5250">
      <w:pPr>
        <w:rPr>
          <w:b/>
          <w:bCs/>
          <w:lang w:val="en-US"/>
        </w:rPr>
      </w:pPr>
      <w:r w:rsidRPr="00E33B03">
        <w:rPr>
          <w:b/>
          <w:bCs/>
          <w:lang w:val="en-US"/>
        </w:rPr>
        <w:t>Supplementary material</w:t>
      </w:r>
    </w:p>
    <w:p w14:paraId="5BC83A4D" w14:textId="77777777" w:rsidR="00DF5250" w:rsidRPr="00E33B03" w:rsidRDefault="00DF5250" w:rsidP="00DF5250">
      <w:pPr>
        <w:rPr>
          <w:b/>
          <w:bCs/>
          <w:lang w:val="en-US"/>
        </w:rPr>
      </w:pPr>
    </w:p>
    <w:p w14:paraId="2B719283" w14:textId="6BFE9DA1" w:rsidR="00DF5250" w:rsidRPr="00E33B03" w:rsidRDefault="00DF5250" w:rsidP="00DF5250">
      <w:pPr>
        <w:jc w:val="both"/>
        <w:rPr>
          <w:lang w:val="en-US"/>
        </w:rPr>
      </w:pPr>
      <w:r w:rsidRPr="00E33B03">
        <w:rPr>
          <w:b/>
          <w:bCs/>
          <w:lang w:val="en-US"/>
        </w:rPr>
        <w:t xml:space="preserve">Table S1. </w:t>
      </w:r>
      <w:r w:rsidRPr="00E33B03">
        <w:rPr>
          <w:lang w:val="en-US"/>
        </w:rPr>
        <w:t>Results of the selection of hydroclimatic, local environmental (physicochemical) and spatial (</w:t>
      </w:r>
      <w:r w:rsidR="00FC0154">
        <w:rPr>
          <w:lang w:val="en-US"/>
        </w:rPr>
        <w:t>AEM</w:t>
      </w:r>
      <w:r w:rsidRPr="00E33B03">
        <w:rPr>
          <w:lang w:val="en-US"/>
        </w:rPr>
        <w:t xml:space="preserve">) variables for components of taxonomic beta diversity. AIC, F and p values ​​are shown. All selected variables do not show significant multicollinearity (with variance inflation factor - </w:t>
      </w:r>
      <w:proofErr w:type="spellStart"/>
      <w:r w:rsidRPr="00E33B03">
        <w:rPr>
          <w:lang w:val="en-US"/>
        </w:rPr>
        <w:t>vif</w:t>
      </w:r>
      <w:proofErr w:type="spellEnd"/>
      <w:r w:rsidRPr="00E33B03">
        <w:rPr>
          <w:lang w:val="en-US"/>
        </w:rPr>
        <w:t xml:space="preserve"> &lt;5). For the meanings of the acronyms of the variables, see Table 1.</w:t>
      </w:r>
    </w:p>
    <w:tbl>
      <w:tblPr>
        <w:tblW w:w="5501" w:type="pct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949"/>
        <w:gridCol w:w="768"/>
        <w:gridCol w:w="635"/>
        <w:gridCol w:w="1052"/>
        <w:gridCol w:w="823"/>
        <w:gridCol w:w="714"/>
        <w:gridCol w:w="768"/>
        <w:gridCol w:w="1075"/>
        <w:gridCol w:w="706"/>
        <w:gridCol w:w="831"/>
        <w:gridCol w:w="766"/>
      </w:tblGrid>
      <w:tr w:rsidR="00DF5250" w:rsidRPr="00A960E5" w14:paraId="4AFE63D6" w14:textId="77777777" w:rsidTr="000D2E7D">
        <w:trPr>
          <w:trHeight w:val="300"/>
          <w:jc w:val="center"/>
        </w:trPr>
        <w:tc>
          <w:tcPr>
            <w:tcW w:w="1678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0E6CB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Total</w:t>
            </w:r>
          </w:p>
        </w:tc>
        <w:tc>
          <w:tcPr>
            <w:tcW w:w="165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6D0950" w14:textId="77777777" w:rsidR="00DF5250" w:rsidRPr="00E33B03" w:rsidRDefault="00DF5250" w:rsidP="00576EE3">
            <w:pPr>
              <w:jc w:val="center"/>
              <w:rPr>
                <w:sz w:val="16"/>
                <w:szCs w:val="16"/>
              </w:rPr>
            </w:pPr>
            <w:r w:rsidRPr="00E33B03">
              <w:rPr>
                <w:sz w:val="16"/>
                <w:szCs w:val="16"/>
              </w:rPr>
              <w:t>Turnover</w:t>
            </w:r>
          </w:p>
        </w:tc>
        <w:tc>
          <w:tcPr>
            <w:tcW w:w="166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0B0653" w14:textId="77777777" w:rsidR="00DF5250" w:rsidRPr="00E33B03" w:rsidRDefault="00DF5250" w:rsidP="00576EE3">
            <w:pPr>
              <w:jc w:val="center"/>
              <w:rPr>
                <w:sz w:val="16"/>
                <w:szCs w:val="16"/>
              </w:rPr>
            </w:pPr>
            <w:r w:rsidRPr="00E33B03">
              <w:rPr>
                <w:sz w:val="16"/>
                <w:szCs w:val="16"/>
              </w:rPr>
              <w:t>Nestedness</w:t>
            </w:r>
          </w:p>
        </w:tc>
      </w:tr>
      <w:tr w:rsidR="00DF5250" w:rsidRPr="00A960E5" w14:paraId="7B4FB010" w14:textId="77777777" w:rsidTr="000D2E7D">
        <w:trPr>
          <w:trHeight w:val="360"/>
          <w:jc w:val="center"/>
        </w:trPr>
        <w:tc>
          <w:tcPr>
            <w:tcW w:w="518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1C48DFB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BC04B7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0DBD0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41928CF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243F4579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58F63F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B86B6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39BB3F5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7538E8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909B2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9DF32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786D96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</w:tr>
      <w:tr w:rsidR="00DF5250" w:rsidRPr="00A960E5" w14:paraId="1CFDB4A6" w14:textId="77777777" w:rsidTr="000D2E7D">
        <w:trPr>
          <w:trHeight w:val="360"/>
          <w:jc w:val="center"/>
        </w:trPr>
        <w:tc>
          <w:tcPr>
            <w:tcW w:w="1678" w:type="pct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B225FFB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  <w:tc>
          <w:tcPr>
            <w:tcW w:w="1656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0C8F7ED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8DC0D79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</w:tr>
      <w:tr w:rsidR="00DF5250" w:rsidRPr="00A960E5" w14:paraId="0AA58CF1" w14:textId="77777777" w:rsidTr="000D2E7D">
        <w:trPr>
          <w:trHeight w:val="300"/>
          <w:jc w:val="center"/>
        </w:trPr>
        <w:tc>
          <w:tcPr>
            <w:tcW w:w="518" w:type="pct"/>
            <w:tcBorders>
              <w:bottom w:val="nil"/>
              <w:right w:val="nil"/>
            </w:tcBorders>
            <w:noWrap/>
            <w:vAlign w:val="bottom"/>
          </w:tcPr>
          <w:p w14:paraId="4C08080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Rad</w:t>
            </w:r>
            <w:proofErr w:type="spellEnd"/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B29494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8.2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EC832E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5.068</w:t>
            </w:r>
          </w:p>
        </w:tc>
        <w:tc>
          <w:tcPr>
            <w:tcW w:w="313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1714EA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50</w:t>
            </w:r>
          </w:p>
        </w:tc>
        <w:tc>
          <w:tcPr>
            <w:tcW w:w="519" w:type="pct"/>
            <w:tcBorders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2E35FCB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Rad</w:t>
            </w:r>
            <w:proofErr w:type="spellEnd"/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7DEC3CB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89.148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809FC72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6.601</w:t>
            </w:r>
          </w:p>
        </w:tc>
        <w:tc>
          <w:tcPr>
            <w:tcW w:w="379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2264FA6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45</w:t>
            </w:r>
          </w:p>
        </w:tc>
        <w:tc>
          <w:tcPr>
            <w:tcW w:w="530" w:type="pct"/>
            <w:tcBorders>
              <w:left w:val="single" w:sz="12" w:space="0" w:color="auto"/>
              <w:bottom w:val="nil"/>
            </w:tcBorders>
            <w:vAlign w:val="bottom"/>
          </w:tcPr>
          <w:p w14:paraId="12CA498E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Rad</w:t>
            </w:r>
            <w:proofErr w:type="spellEnd"/>
          </w:p>
        </w:tc>
        <w:tc>
          <w:tcPr>
            <w:tcW w:w="348" w:type="pct"/>
            <w:tcBorders>
              <w:bottom w:val="nil"/>
            </w:tcBorders>
            <w:vAlign w:val="bottom"/>
          </w:tcPr>
          <w:p w14:paraId="7574938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50.1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144D2CDE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2.885</w:t>
            </w:r>
          </w:p>
        </w:tc>
        <w:tc>
          <w:tcPr>
            <w:tcW w:w="378" w:type="pct"/>
            <w:tcBorders>
              <w:bottom w:val="nil"/>
              <w:right w:val="nil"/>
            </w:tcBorders>
            <w:vAlign w:val="bottom"/>
          </w:tcPr>
          <w:p w14:paraId="6FBEED61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52</w:t>
            </w:r>
          </w:p>
        </w:tc>
      </w:tr>
      <w:tr w:rsidR="00DF5250" w:rsidRPr="00A960E5" w14:paraId="181CFEBD" w14:textId="77777777" w:rsidTr="000D2E7D">
        <w:trPr>
          <w:trHeight w:val="300"/>
          <w:jc w:val="center"/>
        </w:trPr>
        <w:tc>
          <w:tcPr>
            <w:tcW w:w="518" w:type="pct"/>
            <w:tcBorders>
              <w:bottom w:val="nil"/>
              <w:right w:val="nil"/>
            </w:tcBorders>
            <w:noWrap/>
            <w:vAlign w:val="bottom"/>
          </w:tcPr>
          <w:p w14:paraId="0C1C9FD8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EVP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12CCDF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8.6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EE6C59C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655</w:t>
            </w:r>
          </w:p>
        </w:tc>
        <w:tc>
          <w:tcPr>
            <w:tcW w:w="313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637F10D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30</w:t>
            </w:r>
          </w:p>
        </w:tc>
        <w:tc>
          <w:tcPr>
            <w:tcW w:w="519" w:type="pct"/>
            <w:tcBorders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B275178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low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6D48F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83.656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19482C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3.19</w:t>
            </w:r>
          </w:p>
        </w:tc>
        <w:tc>
          <w:tcPr>
            <w:tcW w:w="379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968A58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10</w:t>
            </w:r>
          </w:p>
        </w:tc>
        <w:tc>
          <w:tcPr>
            <w:tcW w:w="530" w:type="pct"/>
            <w:tcBorders>
              <w:left w:val="single" w:sz="12" w:space="0" w:color="auto"/>
              <w:bottom w:val="nil"/>
            </w:tcBorders>
            <w:vAlign w:val="bottom"/>
          </w:tcPr>
          <w:p w14:paraId="7EA28168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low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14:paraId="3B4B70E3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47.1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583682EA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5.850</w:t>
            </w:r>
          </w:p>
        </w:tc>
        <w:tc>
          <w:tcPr>
            <w:tcW w:w="378" w:type="pct"/>
            <w:tcBorders>
              <w:bottom w:val="nil"/>
              <w:right w:val="nil"/>
            </w:tcBorders>
            <w:vAlign w:val="bottom"/>
          </w:tcPr>
          <w:p w14:paraId="3E492BAA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40</w:t>
            </w:r>
          </w:p>
        </w:tc>
      </w:tr>
      <w:tr w:rsidR="00DF5250" w:rsidRPr="00A960E5" w14:paraId="0E3B694A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2B65544E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FFE4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2.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B417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1.4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EFA366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519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0053F7F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1A235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8B881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DEAE7C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7C9CE79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TempMax</w:t>
            </w:r>
            <w:proofErr w:type="spellEnd"/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2402DF5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48.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D3F9960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274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2BEBC04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35</w:t>
            </w:r>
          </w:p>
        </w:tc>
      </w:tr>
      <w:tr w:rsidR="00DF5250" w:rsidRPr="00A960E5" w14:paraId="5C764BDB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1842F009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F4CEE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72121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0FE9A39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26F4F21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B7756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DE99E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CD8484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059018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EVP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519CE4BF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41.8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0B005685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1.786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2703EBB5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</w:tr>
      <w:tr w:rsidR="00DF5250" w:rsidRPr="00A960E5" w14:paraId="72C8C60F" w14:textId="77777777" w:rsidTr="000D2E7D">
        <w:trPr>
          <w:trHeight w:val="300"/>
          <w:jc w:val="center"/>
        </w:trPr>
        <w:tc>
          <w:tcPr>
            <w:tcW w:w="1678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148E6E0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 xml:space="preserve">Locais </w:t>
            </w:r>
          </w:p>
        </w:tc>
        <w:tc>
          <w:tcPr>
            <w:tcW w:w="165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CE02CF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>Locais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0E4E741A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>Locais</w:t>
            </w:r>
          </w:p>
        </w:tc>
      </w:tr>
      <w:tr w:rsidR="00DF5250" w:rsidRPr="00A960E5" w14:paraId="2B37E975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14:paraId="1B632BA2" w14:textId="5A2FDEC5" w:rsidR="00DF5250" w:rsidRPr="00A960E5" w:rsidRDefault="000D2E7D" w:rsidP="00576EE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8D94D5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16.75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9384F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988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6602262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0</w:t>
            </w:r>
            <w:r w:rsidRPr="00A960E5">
              <w:rPr>
                <w:sz w:val="16"/>
                <w:szCs w:val="16"/>
              </w:rPr>
              <w:t>1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1140E1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H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6CCE2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1.22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2CE962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239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C02382E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50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12" w:space="0" w:color="auto"/>
              <w:bottom w:val="nil"/>
            </w:tcBorders>
            <w:vAlign w:val="bottom"/>
          </w:tcPr>
          <w:p w14:paraId="5C3225E9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Temp</w:t>
            </w:r>
            <w:proofErr w:type="spellEnd"/>
          </w:p>
        </w:tc>
        <w:tc>
          <w:tcPr>
            <w:tcW w:w="348" w:type="pct"/>
            <w:tcBorders>
              <w:top w:val="single" w:sz="8" w:space="0" w:color="auto"/>
              <w:bottom w:val="nil"/>
            </w:tcBorders>
            <w:vAlign w:val="bottom"/>
          </w:tcPr>
          <w:p w14:paraId="0AE53663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40.5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  <w:vAlign w:val="bottom"/>
          </w:tcPr>
          <w:p w14:paraId="1664262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151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14:paraId="1B190DE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51</w:t>
            </w:r>
          </w:p>
        </w:tc>
      </w:tr>
      <w:tr w:rsidR="00DF5250" w:rsidRPr="00A960E5" w14:paraId="04C8E089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1B03F55D" w14:textId="14AE1B39" w:rsidR="00DF5250" w:rsidRPr="00A960E5" w:rsidRDefault="00DF5250" w:rsidP="00576EE3">
            <w:pPr>
              <w:jc w:val="both"/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Am</w:t>
            </w:r>
            <w:r w:rsidR="000D2E7D">
              <w:rPr>
                <w:sz w:val="16"/>
                <w:szCs w:val="16"/>
              </w:rPr>
              <w:t>monium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8ABA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14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F0335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6.3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8FAEFA9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519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DC8E3FC" w14:textId="7520B491" w:rsidR="00DF5250" w:rsidRPr="00A960E5" w:rsidRDefault="000D2E7D" w:rsidP="00576E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F2039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99.5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4174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8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95DE03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40</w:t>
            </w: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16EE37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Cond</w:t>
            </w:r>
            <w:proofErr w:type="spellEnd"/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66190506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40.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68E2AB3E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2.978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5AD05139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52</w:t>
            </w:r>
          </w:p>
        </w:tc>
      </w:tr>
      <w:tr w:rsidR="00DF5250" w:rsidRPr="00A960E5" w14:paraId="444C5652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295A9FAB" w14:textId="500F7D72" w:rsidR="00DF5250" w:rsidRPr="00A960E5" w:rsidRDefault="000D2E7D" w:rsidP="00576EE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DF5250" w:rsidRPr="00A960E5">
              <w:rPr>
                <w:sz w:val="16"/>
                <w:szCs w:val="16"/>
              </w:rPr>
              <w:t>P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C29EE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7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15BE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5.0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9BEF7CC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519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E3508E7" w14:textId="750E65A7" w:rsidR="00DF5250" w:rsidRPr="00A960E5" w:rsidRDefault="000D2E7D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Am</w:t>
            </w:r>
            <w:r>
              <w:rPr>
                <w:sz w:val="16"/>
                <w:szCs w:val="16"/>
              </w:rPr>
              <w:t>monium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35DC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0.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2AA8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0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764350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30</w:t>
            </w: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1A53851F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1126AA7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367480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7C437E2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</w:tr>
      <w:tr w:rsidR="00DF5250" w:rsidRPr="00A960E5" w14:paraId="32DA3E91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3F9856D7" w14:textId="77777777" w:rsidR="00DF5250" w:rsidRPr="00A960E5" w:rsidRDefault="00DF5250" w:rsidP="00576EE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841C8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08107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932CE8C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3D2AA501" w14:textId="60F65FAF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T</w:t>
            </w:r>
            <w:r w:rsidR="000D2E7D">
              <w:rPr>
                <w:sz w:val="16"/>
                <w:szCs w:val="16"/>
              </w:rPr>
              <w:t>P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8F088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95.5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04AB9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9.1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83F99A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10</w:t>
            </w: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3AF7BFCB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4D8593E8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1887F7D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333C7ED3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</w:p>
        </w:tc>
      </w:tr>
      <w:tr w:rsidR="00DF5250" w:rsidRPr="00A960E5" w14:paraId="590C9CAD" w14:textId="77777777" w:rsidTr="000D2E7D">
        <w:trPr>
          <w:trHeight w:val="300"/>
          <w:jc w:val="center"/>
        </w:trPr>
        <w:tc>
          <w:tcPr>
            <w:tcW w:w="1678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99F1950" w14:textId="21F21024" w:rsidR="00DF5250" w:rsidRPr="00A960E5" w:rsidRDefault="0005553D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  <w:tc>
          <w:tcPr>
            <w:tcW w:w="165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79B0DB1" w14:textId="5E620939" w:rsidR="00DF5250" w:rsidRPr="00A960E5" w:rsidRDefault="0005553D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269346A" w14:textId="7208A8DE" w:rsidR="00DF5250" w:rsidRPr="00A960E5" w:rsidRDefault="0005553D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</w:tr>
      <w:tr w:rsidR="000033D5" w:rsidRPr="00A960E5" w14:paraId="271920F6" w14:textId="77777777" w:rsidTr="000D2E7D">
        <w:trPr>
          <w:trHeight w:val="300"/>
          <w:jc w:val="center"/>
        </w:trPr>
        <w:tc>
          <w:tcPr>
            <w:tcW w:w="518" w:type="pct"/>
            <w:tcBorders>
              <w:top w:val="single" w:sz="8" w:space="0" w:color="auto"/>
              <w:right w:val="nil"/>
            </w:tcBorders>
            <w:noWrap/>
          </w:tcPr>
          <w:p w14:paraId="53E36E57" w14:textId="3E5A5BEA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570CE31C" w14:textId="3D3713CB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-117.61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24718B68" w14:textId="3C8101BD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10.9026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right w:val="single" w:sz="12" w:space="0" w:color="auto"/>
            </w:tcBorders>
            <w:noWrap/>
          </w:tcPr>
          <w:p w14:paraId="32FDCD47" w14:textId="3A7ABCD3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53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12" w:space="0" w:color="auto"/>
              <w:right w:val="nil"/>
            </w:tcBorders>
            <w:noWrap/>
          </w:tcPr>
          <w:p w14:paraId="4DB8F4FC" w14:textId="592BBA4B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4B9B395E" w14:textId="2CC84A5D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22.35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1CF4B27A" w14:textId="6D32721A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 xml:space="preserve"> 3.196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right w:val="single" w:sz="12" w:space="0" w:color="auto"/>
            </w:tcBorders>
            <w:noWrap/>
          </w:tcPr>
          <w:p w14:paraId="726FB84D" w14:textId="522B31F3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3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12" w:space="0" w:color="auto"/>
            </w:tcBorders>
          </w:tcPr>
          <w:p w14:paraId="42FE54D6" w14:textId="3A4C593D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8</w:t>
            </w:r>
          </w:p>
        </w:tc>
        <w:tc>
          <w:tcPr>
            <w:tcW w:w="348" w:type="pct"/>
            <w:tcBorders>
              <w:top w:val="single" w:sz="8" w:space="0" w:color="auto"/>
            </w:tcBorders>
          </w:tcPr>
          <w:p w14:paraId="3209811E" w14:textId="15E72D62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16.2</w:t>
            </w:r>
          </w:p>
        </w:tc>
        <w:tc>
          <w:tcPr>
            <w:tcW w:w="410" w:type="pct"/>
            <w:tcBorders>
              <w:top w:val="single" w:sz="8" w:space="0" w:color="auto"/>
            </w:tcBorders>
          </w:tcPr>
          <w:p w14:paraId="31AB1A8A" w14:textId="5002F23A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3.6302</w:t>
            </w:r>
          </w:p>
        </w:tc>
        <w:tc>
          <w:tcPr>
            <w:tcW w:w="378" w:type="pct"/>
            <w:tcBorders>
              <w:top w:val="single" w:sz="8" w:space="0" w:color="auto"/>
              <w:right w:val="nil"/>
            </w:tcBorders>
          </w:tcPr>
          <w:p w14:paraId="0C25F448" w14:textId="1C137C68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3</w:t>
            </w:r>
          </w:p>
        </w:tc>
      </w:tr>
      <w:tr w:rsidR="000033D5" w:rsidRPr="00A960E5" w14:paraId="56E45C58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0A1236B1" w14:textId="74A6C1F9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10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77C8D60D" w14:textId="2C2AD4A2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-124.6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6EC8A1F0" w14:textId="663A2FC6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 xml:space="preserve">4.0364 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21F95FB6" w14:textId="0A79A4F4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 xml:space="preserve">  0.052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76D995C4" w14:textId="1F3E3FE4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14537971" w14:textId="5F30D4FF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21.76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616693A1" w14:textId="597F8E3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3.6396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373A6E71" w14:textId="06DBD0A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2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7ABAE8E" w14:textId="0191C787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10</w:t>
            </w:r>
          </w:p>
        </w:tc>
        <w:tc>
          <w:tcPr>
            <w:tcW w:w="348" w:type="pct"/>
          </w:tcPr>
          <w:p w14:paraId="70545EB1" w14:textId="690371ED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14.1</w:t>
            </w:r>
          </w:p>
        </w:tc>
        <w:tc>
          <w:tcPr>
            <w:tcW w:w="410" w:type="pct"/>
          </w:tcPr>
          <w:p w14:paraId="6FC195B9" w14:textId="27BEE06E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4.788</w:t>
            </w:r>
          </w:p>
        </w:tc>
        <w:tc>
          <w:tcPr>
            <w:tcW w:w="378" w:type="pct"/>
            <w:tcBorders>
              <w:right w:val="nil"/>
            </w:tcBorders>
          </w:tcPr>
          <w:p w14:paraId="7099C9EC" w14:textId="60B4A0D2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0</w:t>
            </w:r>
          </w:p>
        </w:tc>
      </w:tr>
      <w:tr w:rsidR="000033D5" w:rsidRPr="00A960E5" w14:paraId="64E039F2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11B76E51" w14:textId="1CD560EA" w:rsidR="000033D5" w:rsidRPr="00A960E5" w:rsidRDefault="000D2E7D" w:rsidP="00E90A0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2E7D">
              <w:rPr>
                <w:rFonts w:asciiTheme="majorBidi" w:hAnsiTheme="majorBidi" w:cstheme="majorBidi"/>
                <w:sz w:val="18"/>
                <w:szCs w:val="18"/>
              </w:rPr>
              <w:t xml:space="preserve">AEM </w:t>
            </w:r>
            <w:r w:rsidR="000033D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450FE4CE" w14:textId="57B00E31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 xml:space="preserve">-123.19 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0DC98257" w14:textId="0E463E6E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5.3235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0699EC5F" w14:textId="016D25AC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40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5A0DA4CB" w14:textId="78ACE0D0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5877E6FF" w14:textId="31655198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20.86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0AE5AA05" w14:textId="478DE160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4.326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27B82C14" w14:textId="0A348563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0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F7FBFD3" w14:textId="46248C63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23</w:t>
            </w:r>
          </w:p>
        </w:tc>
        <w:tc>
          <w:tcPr>
            <w:tcW w:w="348" w:type="pct"/>
          </w:tcPr>
          <w:p w14:paraId="42EEE336" w14:textId="0C29281E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13.1</w:t>
            </w:r>
          </w:p>
        </w:tc>
        <w:tc>
          <w:tcPr>
            <w:tcW w:w="410" w:type="pct"/>
          </w:tcPr>
          <w:p w14:paraId="618F551F" w14:textId="403C37D4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5.323</w:t>
            </w:r>
          </w:p>
        </w:tc>
        <w:tc>
          <w:tcPr>
            <w:tcW w:w="378" w:type="pct"/>
            <w:tcBorders>
              <w:right w:val="nil"/>
            </w:tcBorders>
          </w:tcPr>
          <w:p w14:paraId="52C1838A" w14:textId="6136A6BE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50</w:t>
            </w:r>
          </w:p>
        </w:tc>
      </w:tr>
      <w:tr w:rsidR="000033D5" w:rsidRPr="00A960E5" w14:paraId="0AFD5855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26DC9E4F" w14:textId="10BF7F98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6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78B20FF1" w14:textId="58BC7924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-121.40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621A892F" w14:textId="35162F4C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7.0102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2F0DBB00" w14:textId="1C8ADBAB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30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3CCBAA32" w14:textId="3103C7C7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2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6C4D06AB" w14:textId="5B747E1F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20.26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6205CB66" w14:textId="336B1350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4.7975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1358FCDF" w14:textId="3C15B2B9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3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7E9B14E" w14:textId="6AD789E3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11</w:t>
            </w:r>
          </w:p>
        </w:tc>
        <w:tc>
          <w:tcPr>
            <w:tcW w:w="348" w:type="pct"/>
          </w:tcPr>
          <w:p w14:paraId="3B43E350" w14:textId="1EF00537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09.7</w:t>
            </w:r>
          </w:p>
        </w:tc>
        <w:tc>
          <w:tcPr>
            <w:tcW w:w="410" w:type="pct"/>
          </w:tcPr>
          <w:p w14:paraId="36745612" w14:textId="5B6E59F2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7.334</w:t>
            </w:r>
          </w:p>
        </w:tc>
        <w:tc>
          <w:tcPr>
            <w:tcW w:w="378" w:type="pct"/>
            <w:tcBorders>
              <w:right w:val="nil"/>
            </w:tcBorders>
          </w:tcPr>
          <w:p w14:paraId="2816BA7F" w14:textId="27E0574B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25</w:t>
            </w:r>
          </w:p>
        </w:tc>
      </w:tr>
      <w:tr w:rsidR="000033D5" w:rsidRPr="00A960E5" w14:paraId="5D3354EB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34325F37" w14:textId="6B055806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7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0B7B8C83" w14:textId="6805A458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-121.22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1DCA34AA" w14:textId="41D01AB9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7.1885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715324A3" w14:textId="57B401D7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20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1DB17AFA" w14:textId="71114AB3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10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3CC782BE" w14:textId="40ABB0D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18.20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4CEF7629" w14:textId="33A1A8E1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6.4673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1994D325" w14:textId="72F45CB2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3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7D74FA85" w14:textId="0634D349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29</w:t>
            </w:r>
          </w:p>
        </w:tc>
        <w:tc>
          <w:tcPr>
            <w:tcW w:w="348" w:type="pct"/>
          </w:tcPr>
          <w:p w14:paraId="0BBBB67B" w14:textId="011BEB7D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08.1</w:t>
            </w:r>
          </w:p>
        </w:tc>
        <w:tc>
          <w:tcPr>
            <w:tcW w:w="410" w:type="pct"/>
          </w:tcPr>
          <w:p w14:paraId="3B545165" w14:textId="4E5957EF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8.407</w:t>
            </w:r>
          </w:p>
        </w:tc>
        <w:tc>
          <w:tcPr>
            <w:tcW w:w="378" w:type="pct"/>
            <w:tcBorders>
              <w:right w:val="nil"/>
            </w:tcBorders>
          </w:tcPr>
          <w:p w14:paraId="2CC358D3" w14:textId="5F42E159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20</w:t>
            </w:r>
          </w:p>
        </w:tc>
      </w:tr>
      <w:tr w:rsidR="000033D5" w:rsidRPr="00A960E5" w14:paraId="1EE38668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154D930A" w14:textId="7E1B716E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3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5C0EAE0A" w14:textId="41390741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-120.57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3A379372" w14:textId="6F5534B0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7.828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01203FC7" w14:textId="1792CD19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1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4D3B7415" w14:textId="6FAADA3D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7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7CE12BB5" w14:textId="10884EB8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11.75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6556C180" w14:textId="163864FB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2.412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4C4A4A5A" w14:textId="4A66A9E6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1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9134C64" w14:textId="1E95C867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27</w:t>
            </w:r>
          </w:p>
        </w:tc>
        <w:tc>
          <w:tcPr>
            <w:tcW w:w="348" w:type="pct"/>
          </w:tcPr>
          <w:p w14:paraId="54666F2B" w14:textId="36FE65E7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06.4</w:t>
            </w:r>
          </w:p>
        </w:tc>
        <w:tc>
          <w:tcPr>
            <w:tcW w:w="410" w:type="pct"/>
          </w:tcPr>
          <w:p w14:paraId="78C3B276" w14:textId="04258A51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9.515</w:t>
            </w:r>
          </w:p>
        </w:tc>
        <w:tc>
          <w:tcPr>
            <w:tcW w:w="378" w:type="pct"/>
            <w:tcBorders>
              <w:right w:val="nil"/>
            </w:tcBorders>
          </w:tcPr>
          <w:p w14:paraId="06A26403" w14:textId="0FF2E701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20</w:t>
            </w:r>
          </w:p>
        </w:tc>
      </w:tr>
      <w:tr w:rsidR="000033D5" w:rsidRPr="00A960E5" w14:paraId="200A05CB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</w:tcPr>
          <w:p w14:paraId="091BD993" w14:textId="4CDDA74A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4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0C769C05" w14:textId="7208B086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1 -114.16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3D4C2776" w14:textId="6568FAAF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4.8495</w:t>
            </w: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</w:tcPr>
          <w:p w14:paraId="2D92A3D3" w14:textId="562748C7" w:rsidR="000033D5" w:rsidRPr="00A960E5" w:rsidRDefault="000033D5" w:rsidP="00E90A00">
            <w:pPr>
              <w:rPr>
                <w:sz w:val="16"/>
                <w:szCs w:val="16"/>
              </w:rPr>
            </w:pPr>
            <w:r w:rsidRPr="00E90A00">
              <w:rPr>
                <w:sz w:val="16"/>
                <w:szCs w:val="16"/>
              </w:rPr>
              <w:t>0.005</w:t>
            </w: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6DA393D7" w14:textId="3B7C3729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376B962B" w14:textId="39A5ECBF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14.19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356CBB3A" w14:textId="7B7AB14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0.033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27575E1D" w14:textId="5AEB92CB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10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DC2414B" w14:textId="710B10B3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24</w:t>
            </w:r>
          </w:p>
        </w:tc>
        <w:tc>
          <w:tcPr>
            <w:tcW w:w="348" w:type="pct"/>
          </w:tcPr>
          <w:p w14:paraId="004FD462" w14:textId="4AFDE9ED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6.8</w:t>
            </w:r>
          </w:p>
        </w:tc>
        <w:tc>
          <w:tcPr>
            <w:tcW w:w="410" w:type="pct"/>
          </w:tcPr>
          <w:p w14:paraId="119369EE" w14:textId="1E9F16BF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7.239</w:t>
            </w:r>
          </w:p>
        </w:tc>
        <w:tc>
          <w:tcPr>
            <w:tcW w:w="378" w:type="pct"/>
            <w:tcBorders>
              <w:right w:val="nil"/>
            </w:tcBorders>
          </w:tcPr>
          <w:p w14:paraId="5F537706" w14:textId="60C35AD4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15</w:t>
            </w:r>
          </w:p>
        </w:tc>
      </w:tr>
      <w:tr w:rsidR="000033D5" w:rsidRPr="00A960E5" w14:paraId="2B2EE8C3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4DCDC106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6972D1B4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74E3CE03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6263514F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1733263C" w14:textId="0CB36649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3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204E79CE" w14:textId="5DEAC76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11.94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7DA39B8A" w14:textId="0D11ED3A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2.218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0892F6D2" w14:textId="63809172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10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0913892B" w14:textId="2748AADD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13</w:t>
            </w:r>
          </w:p>
        </w:tc>
        <w:tc>
          <w:tcPr>
            <w:tcW w:w="348" w:type="pct"/>
          </w:tcPr>
          <w:p w14:paraId="4D81F6E9" w14:textId="68ECF97E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0.7</w:t>
            </w:r>
          </w:p>
        </w:tc>
        <w:tc>
          <w:tcPr>
            <w:tcW w:w="410" w:type="pct"/>
          </w:tcPr>
          <w:p w14:paraId="0DEA1CA4" w14:textId="2B17238A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23.343</w:t>
            </w:r>
          </w:p>
        </w:tc>
        <w:tc>
          <w:tcPr>
            <w:tcW w:w="378" w:type="pct"/>
            <w:tcBorders>
              <w:right w:val="nil"/>
            </w:tcBorders>
          </w:tcPr>
          <w:p w14:paraId="69598ACE" w14:textId="32F8F1CA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10</w:t>
            </w:r>
          </w:p>
        </w:tc>
      </w:tr>
      <w:tr w:rsidR="000033D5" w:rsidRPr="00A960E5" w14:paraId="353E3C31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41A45835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58D8BB26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0D908F1A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7DCE9A4E" w14:textId="77777777" w:rsidR="000033D5" w:rsidRPr="00A960E5" w:rsidRDefault="000033D5" w:rsidP="000033D5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7A029593" w14:textId="3A25FC97" w:rsidR="000033D5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>
              <w:rPr>
                <w:sz w:val="16"/>
                <w:szCs w:val="16"/>
              </w:rPr>
              <w:t>2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50311054" w14:textId="2E7BC17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16.03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054C3DF6" w14:textId="34B2D178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8.3455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58F1B8DE" w14:textId="5C9FAEED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4C4E06D2" w14:textId="4AB2B78F" w:rsidR="000033D5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0033D5" w:rsidRPr="007A4317">
              <w:rPr>
                <w:sz w:val="16"/>
                <w:szCs w:val="16"/>
              </w:rPr>
              <w:t>12</w:t>
            </w:r>
          </w:p>
        </w:tc>
        <w:tc>
          <w:tcPr>
            <w:tcW w:w="348" w:type="pct"/>
          </w:tcPr>
          <w:p w14:paraId="68688EE3" w14:textId="558D2930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03.3</w:t>
            </w:r>
          </w:p>
        </w:tc>
        <w:tc>
          <w:tcPr>
            <w:tcW w:w="410" w:type="pct"/>
          </w:tcPr>
          <w:p w14:paraId="0E3E8A30" w14:textId="385CF295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1.743</w:t>
            </w:r>
          </w:p>
        </w:tc>
        <w:tc>
          <w:tcPr>
            <w:tcW w:w="378" w:type="pct"/>
            <w:tcBorders>
              <w:right w:val="nil"/>
            </w:tcBorders>
          </w:tcPr>
          <w:p w14:paraId="1048003F" w14:textId="5FA7A341" w:rsidR="000033D5" w:rsidRPr="00A960E5" w:rsidRDefault="000033D5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2BD694FA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2F97EC55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72524C1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5A3F39E5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469CF11D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0DDAC718" w14:textId="0B196589" w:rsidR="007A4317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>
              <w:rPr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1D14AA3B" w14:textId="22BFBAFA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07.63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3CD349FD" w14:textId="694BC626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6.84</w:t>
            </w:r>
            <w:r w:rsidR="00E90A00">
              <w:rPr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10CA3D5D" w14:textId="1A4BB454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39A0D315" w14:textId="18DE85FB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5</w:t>
            </w:r>
          </w:p>
        </w:tc>
        <w:tc>
          <w:tcPr>
            <w:tcW w:w="348" w:type="pct"/>
          </w:tcPr>
          <w:p w14:paraId="69CE8C3E" w14:textId="46FA296F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200.8</w:t>
            </w:r>
          </w:p>
        </w:tc>
        <w:tc>
          <w:tcPr>
            <w:tcW w:w="410" w:type="pct"/>
          </w:tcPr>
          <w:p w14:paraId="33E70888" w14:textId="48283141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3.783</w:t>
            </w:r>
          </w:p>
        </w:tc>
        <w:tc>
          <w:tcPr>
            <w:tcW w:w="378" w:type="pct"/>
            <w:tcBorders>
              <w:right w:val="nil"/>
            </w:tcBorders>
          </w:tcPr>
          <w:p w14:paraId="413F135C" w14:textId="59DC2970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5</w:t>
            </w:r>
          </w:p>
        </w:tc>
      </w:tr>
      <w:tr w:rsidR="007A4317" w:rsidRPr="00A960E5" w14:paraId="758B5745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621E0B8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35ACB8D8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3E3C13E8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21D4722A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</w:tcPr>
          <w:p w14:paraId="6E2C88A7" w14:textId="470BEDBC" w:rsidR="007A4317" w:rsidRPr="00A960E5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>
              <w:rPr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3D834EE0" w14:textId="4ACC0D1E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94.65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7175C9E7" w14:textId="1AFD94C5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34.908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4ECF9DA6" w14:textId="174A39F5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0DDFD787" w14:textId="66280290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30</w:t>
            </w:r>
          </w:p>
        </w:tc>
        <w:tc>
          <w:tcPr>
            <w:tcW w:w="348" w:type="pct"/>
          </w:tcPr>
          <w:p w14:paraId="5F5C10EF" w14:textId="5ABDB72B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8.3</w:t>
            </w:r>
          </w:p>
        </w:tc>
        <w:tc>
          <w:tcPr>
            <w:tcW w:w="410" w:type="pct"/>
          </w:tcPr>
          <w:p w14:paraId="6A02982F" w14:textId="192E4319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5.891</w:t>
            </w:r>
          </w:p>
        </w:tc>
        <w:tc>
          <w:tcPr>
            <w:tcW w:w="378" w:type="pct"/>
            <w:tcBorders>
              <w:right w:val="nil"/>
            </w:tcBorders>
          </w:tcPr>
          <w:p w14:paraId="00952A7B" w14:textId="44FEFB49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1CE13F32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7D9FE0C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79805C68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4C6601A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005B72D1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4F50600A" w14:textId="627C771F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59814E9A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50B1528B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3DB88E37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6C34A726" w14:textId="55832424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14:paraId="3AFD4E79" w14:textId="29CF0FB8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7.8</w:t>
            </w:r>
          </w:p>
        </w:tc>
        <w:tc>
          <w:tcPr>
            <w:tcW w:w="410" w:type="pct"/>
          </w:tcPr>
          <w:p w14:paraId="22B84091" w14:textId="2ECAC25E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16.267</w:t>
            </w:r>
          </w:p>
        </w:tc>
        <w:tc>
          <w:tcPr>
            <w:tcW w:w="378" w:type="pct"/>
            <w:tcBorders>
              <w:right w:val="nil"/>
            </w:tcBorders>
          </w:tcPr>
          <w:p w14:paraId="1191AE88" w14:textId="56F7AC05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5E73B268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440C02E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1BD7C4AA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3FA06D72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0893976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21239D2A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6E5112D2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374BF5D4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7822A373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63E56005" w14:textId="153D90E9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17</w:t>
            </w:r>
          </w:p>
        </w:tc>
        <w:tc>
          <w:tcPr>
            <w:tcW w:w="348" w:type="pct"/>
          </w:tcPr>
          <w:p w14:paraId="71A199B9" w14:textId="05687DD1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1.9</w:t>
            </w:r>
          </w:p>
        </w:tc>
        <w:tc>
          <w:tcPr>
            <w:tcW w:w="410" w:type="pct"/>
          </w:tcPr>
          <w:p w14:paraId="5F933C5A" w14:textId="73162538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22.0126</w:t>
            </w:r>
          </w:p>
        </w:tc>
        <w:tc>
          <w:tcPr>
            <w:tcW w:w="378" w:type="pct"/>
            <w:tcBorders>
              <w:right w:val="nil"/>
            </w:tcBorders>
          </w:tcPr>
          <w:p w14:paraId="2E7F2323" w14:textId="42956D6F" w:rsidR="007A4317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27DB3A9C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6FB4D5AB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0775EC7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51FE82DA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2BEEC04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01546BB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1EB63815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4F925239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3B693CD2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4F4F19DB" w14:textId="01A7DF7B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19</w:t>
            </w:r>
          </w:p>
        </w:tc>
        <w:tc>
          <w:tcPr>
            <w:tcW w:w="348" w:type="pct"/>
          </w:tcPr>
          <w:p w14:paraId="289FD109" w14:textId="19DB475B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90.1</w:t>
            </w:r>
          </w:p>
        </w:tc>
        <w:tc>
          <w:tcPr>
            <w:tcW w:w="410" w:type="pct"/>
          </w:tcPr>
          <w:p w14:paraId="1622FE05" w14:textId="1EFEAC27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24.041</w:t>
            </w:r>
          </w:p>
        </w:tc>
        <w:tc>
          <w:tcPr>
            <w:tcW w:w="378" w:type="pct"/>
            <w:tcBorders>
              <w:right w:val="nil"/>
            </w:tcBorders>
          </w:tcPr>
          <w:p w14:paraId="5777BEB0" w14:textId="4E69A801" w:rsidR="007A4317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2A1B007B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372CE97E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51065B97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7BF4A15E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72DF9A77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0735C93C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3575BBF8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00B8E347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4FF3C786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63A4A61" w14:textId="77D48AA5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21</w:t>
            </w:r>
          </w:p>
        </w:tc>
        <w:tc>
          <w:tcPr>
            <w:tcW w:w="348" w:type="pct"/>
          </w:tcPr>
          <w:p w14:paraId="1544435B" w14:textId="29D65E5C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85.4</w:t>
            </w:r>
          </w:p>
        </w:tc>
        <w:tc>
          <w:tcPr>
            <w:tcW w:w="410" w:type="pct"/>
          </w:tcPr>
          <w:p w14:paraId="76D8C4E9" w14:textId="6A84859F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29.587</w:t>
            </w:r>
          </w:p>
        </w:tc>
        <w:tc>
          <w:tcPr>
            <w:tcW w:w="378" w:type="pct"/>
            <w:tcBorders>
              <w:right w:val="nil"/>
            </w:tcBorders>
          </w:tcPr>
          <w:p w14:paraId="75070A17" w14:textId="6C1B0E44" w:rsidR="007A4317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145A8F72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084225F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6CB6AB60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36D96262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4CA021A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36377AD4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096FE039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23F9AFF1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3CDF8419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65DB7ADD" w14:textId="313AD2DE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9</w:t>
            </w:r>
          </w:p>
        </w:tc>
        <w:tc>
          <w:tcPr>
            <w:tcW w:w="348" w:type="pct"/>
          </w:tcPr>
          <w:p w14:paraId="30054A93" w14:textId="25EAEF68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81.8</w:t>
            </w:r>
          </w:p>
        </w:tc>
        <w:tc>
          <w:tcPr>
            <w:tcW w:w="410" w:type="pct"/>
          </w:tcPr>
          <w:p w14:paraId="560ABE85" w14:textId="6A731433" w:rsidR="007A4317" w:rsidRPr="00A960E5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34.467</w:t>
            </w:r>
          </w:p>
        </w:tc>
        <w:tc>
          <w:tcPr>
            <w:tcW w:w="378" w:type="pct"/>
            <w:tcBorders>
              <w:right w:val="nil"/>
            </w:tcBorders>
          </w:tcPr>
          <w:p w14:paraId="753BDB57" w14:textId="5557E3D9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702734C9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16DCD025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3029CD1F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4EAEE225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26269503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312F5953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008298B4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2D28D2CF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122C297E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43408108" w14:textId="4DA88CD7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20</w:t>
            </w:r>
          </w:p>
        </w:tc>
        <w:tc>
          <w:tcPr>
            <w:tcW w:w="348" w:type="pct"/>
          </w:tcPr>
          <w:p w14:paraId="1CA2DF38" w14:textId="7BADB433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76.3</w:t>
            </w:r>
          </w:p>
        </w:tc>
        <w:tc>
          <w:tcPr>
            <w:tcW w:w="410" w:type="pct"/>
          </w:tcPr>
          <w:p w14:paraId="2F5A3845" w14:textId="35FD343C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43.111</w:t>
            </w:r>
          </w:p>
        </w:tc>
        <w:tc>
          <w:tcPr>
            <w:tcW w:w="378" w:type="pct"/>
            <w:tcBorders>
              <w:right w:val="nil"/>
            </w:tcBorders>
          </w:tcPr>
          <w:p w14:paraId="332D6923" w14:textId="206AE558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7058EC9C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2616F1CD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594712B9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16A62777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7F44B50D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09E2B61A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5970B905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5476C9C9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6C27FD1B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5525F3E3" w14:textId="00F94CA7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22</w:t>
            </w:r>
          </w:p>
        </w:tc>
        <w:tc>
          <w:tcPr>
            <w:tcW w:w="348" w:type="pct"/>
          </w:tcPr>
          <w:p w14:paraId="2C0A27B4" w14:textId="68286D07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-169.0</w:t>
            </w:r>
          </w:p>
        </w:tc>
        <w:tc>
          <w:tcPr>
            <w:tcW w:w="410" w:type="pct"/>
          </w:tcPr>
          <w:p w14:paraId="1CA1EEDF" w14:textId="29D0DB3F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56.677</w:t>
            </w:r>
          </w:p>
        </w:tc>
        <w:tc>
          <w:tcPr>
            <w:tcW w:w="378" w:type="pct"/>
            <w:tcBorders>
              <w:right w:val="nil"/>
            </w:tcBorders>
          </w:tcPr>
          <w:p w14:paraId="0B55A99F" w14:textId="24F4A740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7A4317" w:rsidRPr="00A960E5" w14:paraId="7A6C4932" w14:textId="77777777" w:rsidTr="000D2E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3587EE2B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3AC8BA0B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41960A58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313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34179D59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519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08FC2ED6" w14:textId="77777777" w:rsidR="007A4317" w:rsidRPr="00A960E5" w:rsidRDefault="007A4317" w:rsidP="007A4317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bottom"/>
          </w:tcPr>
          <w:p w14:paraId="4D9D7081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  <w:vAlign w:val="bottom"/>
          </w:tcPr>
          <w:p w14:paraId="2BF1D783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77E57D7A" w14:textId="77777777" w:rsidR="007A4317" w:rsidRPr="00A960E5" w:rsidRDefault="007A4317" w:rsidP="007A43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</w:tcPr>
          <w:p w14:paraId="3A0B96B3" w14:textId="7C156434" w:rsidR="007A4317" w:rsidRPr="007A4317" w:rsidRDefault="000D2E7D" w:rsidP="00E90A00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7A4317" w:rsidRPr="007A4317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9A121B9" w14:textId="6C03F944" w:rsidR="007A4317" w:rsidRPr="007A4317" w:rsidRDefault="00E90A00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A4317" w:rsidRPr="007A4317">
              <w:rPr>
                <w:sz w:val="16"/>
                <w:szCs w:val="16"/>
              </w:rPr>
              <w:t>155.0</w:t>
            </w:r>
          </w:p>
        </w:tc>
        <w:tc>
          <w:tcPr>
            <w:tcW w:w="410" w:type="pct"/>
          </w:tcPr>
          <w:p w14:paraId="6597A819" w14:textId="77C5F0C6" w:rsidR="007A4317" w:rsidRPr="007A4317" w:rsidRDefault="007A4317" w:rsidP="00E90A00">
            <w:pPr>
              <w:rPr>
                <w:sz w:val="16"/>
                <w:szCs w:val="16"/>
              </w:rPr>
            </w:pPr>
            <w:r w:rsidRPr="007A4317">
              <w:rPr>
                <w:sz w:val="16"/>
                <w:szCs w:val="16"/>
              </w:rPr>
              <w:t>92.612</w:t>
            </w:r>
          </w:p>
        </w:tc>
        <w:tc>
          <w:tcPr>
            <w:tcW w:w="378" w:type="pct"/>
            <w:tcBorders>
              <w:right w:val="nil"/>
            </w:tcBorders>
          </w:tcPr>
          <w:p w14:paraId="0618A485" w14:textId="431B8405" w:rsidR="007A4317" w:rsidRPr="00A960E5" w:rsidRDefault="007A4317" w:rsidP="00E90A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</w:tbl>
    <w:p w14:paraId="3B8CF5EB" w14:textId="77777777" w:rsidR="00DF5250" w:rsidRDefault="00DF5250" w:rsidP="00DF5250">
      <w:pPr>
        <w:jc w:val="both"/>
      </w:pPr>
    </w:p>
    <w:p w14:paraId="1C9460D4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75DB2AE1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23565309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27015DE8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26CE3E34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081A7465" w14:textId="77777777" w:rsidR="00E90A00" w:rsidRDefault="00E90A00" w:rsidP="00DF5250">
      <w:pPr>
        <w:jc w:val="both"/>
        <w:rPr>
          <w:b/>
          <w:bCs/>
          <w:lang w:val="en-US"/>
        </w:rPr>
      </w:pPr>
    </w:p>
    <w:p w14:paraId="29C3028D" w14:textId="36B85706" w:rsidR="00DF5250" w:rsidRPr="00E0324F" w:rsidRDefault="00DF5250" w:rsidP="00DF5250">
      <w:pPr>
        <w:jc w:val="both"/>
        <w:rPr>
          <w:lang w:val="en-US"/>
        </w:rPr>
      </w:pPr>
      <w:r w:rsidRPr="00516844">
        <w:rPr>
          <w:b/>
          <w:bCs/>
          <w:lang w:val="en-US"/>
        </w:rPr>
        <w:lastRenderedPageBreak/>
        <w:t>Table S2.</w:t>
      </w:r>
      <w:r w:rsidRPr="00E0324F">
        <w:rPr>
          <w:lang w:val="en-US"/>
        </w:rPr>
        <w:t xml:space="preserve"> Results of the selection of hydroclimatic (Hydro), local environmental (physicochemical) and spatial (</w:t>
      </w:r>
      <w:r w:rsidR="00E90A00">
        <w:rPr>
          <w:lang w:val="en-US"/>
        </w:rPr>
        <w:t>AEM</w:t>
      </w:r>
      <w:r w:rsidRPr="00E0324F">
        <w:rPr>
          <w:lang w:val="en-US"/>
        </w:rPr>
        <w:t xml:space="preserve">) variables for components of functional beta diversity. AIC, F and p values ​​are shown. All selected variables do not show significant multicollinearity (with variance inflation factor- </w:t>
      </w:r>
      <w:proofErr w:type="spellStart"/>
      <w:r w:rsidRPr="00E0324F">
        <w:rPr>
          <w:lang w:val="en-US"/>
        </w:rPr>
        <w:t>vif</w:t>
      </w:r>
      <w:proofErr w:type="spellEnd"/>
      <w:r w:rsidRPr="00E0324F">
        <w:rPr>
          <w:lang w:val="en-US"/>
        </w:rPr>
        <w:t xml:space="preserve"> &lt;5). For the meanings of the acronyms of the variables see Table 1.</w:t>
      </w:r>
    </w:p>
    <w:tbl>
      <w:tblPr>
        <w:tblW w:w="5501" w:type="pct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949"/>
        <w:gridCol w:w="768"/>
        <w:gridCol w:w="718"/>
        <w:gridCol w:w="969"/>
        <w:gridCol w:w="823"/>
        <w:gridCol w:w="714"/>
        <w:gridCol w:w="768"/>
        <w:gridCol w:w="1075"/>
        <w:gridCol w:w="706"/>
        <w:gridCol w:w="831"/>
        <w:gridCol w:w="766"/>
      </w:tblGrid>
      <w:tr w:rsidR="00DF5250" w:rsidRPr="00A960E5" w14:paraId="3D5A12AA" w14:textId="77777777" w:rsidTr="00576EE3">
        <w:trPr>
          <w:trHeight w:val="300"/>
          <w:jc w:val="center"/>
        </w:trPr>
        <w:tc>
          <w:tcPr>
            <w:tcW w:w="1719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45AE5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Total</w:t>
            </w:r>
          </w:p>
        </w:tc>
        <w:tc>
          <w:tcPr>
            <w:tcW w:w="1615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3D4420" w14:textId="77777777" w:rsidR="00DF5250" w:rsidRPr="00E0324F" w:rsidRDefault="00DF5250" w:rsidP="00576EE3">
            <w:pPr>
              <w:jc w:val="center"/>
              <w:rPr>
                <w:sz w:val="16"/>
                <w:szCs w:val="16"/>
              </w:rPr>
            </w:pPr>
            <w:r w:rsidRPr="00E0324F">
              <w:rPr>
                <w:sz w:val="16"/>
                <w:szCs w:val="16"/>
              </w:rPr>
              <w:t>Turnover</w:t>
            </w:r>
          </w:p>
        </w:tc>
        <w:tc>
          <w:tcPr>
            <w:tcW w:w="166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6B4C46" w14:textId="77777777" w:rsidR="00DF5250" w:rsidRPr="00E0324F" w:rsidRDefault="00DF5250" w:rsidP="00576EE3">
            <w:pPr>
              <w:jc w:val="center"/>
              <w:rPr>
                <w:sz w:val="16"/>
                <w:szCs w:val="16"/>
              </w:rPr>
            </w:pPr>
            <w:r w:rsidRPr="00E0324F">
              <w:rPr>
                <w:sz w:val="16"/>
                <w:szCs w:val="16"/>
              </w:rPr>
              <w:t>Nestedness</w:t>
            </w:r>
          </w:p>
        </w:tc>
      </w:tr>
      <w:tr w:rsidR="00DF5250" w:rsidRPr="00A960E5" w14:paraId="7545A2C4" w14:textId="77777777" w:rsidTr="00576EE3">
        <w:trPr>
          <w:trHeight w:val="360"/>
          <w:jc w:val="center"/>
        </w:trPr>
        <w:tc>
          <w:tcPr>
            <w:tcW w:w="518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438AD98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C8CF3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C328E7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4052CA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158E59D6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191A7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1847A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D80B88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336F4E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proofErr w:type="spellStart"/>
            <w:r w:rsidRPr="00E33B03">
              <w:rPr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41C486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AIC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1D239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CEA582D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P</w:t>
            </w:r>
          </w:p>
        </w:tc>
      </w:tr>
      <w:tr w:rsidR="00DF5250" w:rsidRPr="00A960E5" w14:paraId="5685B37D" w14:textId="77777777" w:rsidTr="00576EE3">
        <w:trPr>
          <w:trHeight w:val="360"/>
          <w:jc w:val="center"/>
        </w:trPr>
        <w:tc>
          <w:tcPr>
            <w:tcW w:w="1719" w:type="pct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B82331D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  <w:tc>
          <w:tcPr>
            <w:tcW w:w="1615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CEFA765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0F58896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0324F">
              <w:rPr>
                <w:b/>
                <w:bCs/>
                <w:sz w:val="16"/>
                <w:szCs w:val="16"/>
              </w:rPr>
              <w:t>Hydroclimatic</w:t>
            </w:r>
            <w:proofErr w:type="spellEnd"/>
          </w:p>
        </w:tc>
      </w:tr>
      <w:tr w:rsidR="00DF5250" w:rsidRPr="00A960E5" w14:paraId="7A77C6AA" w14:textId="77777777" w:rsidTr="00576EE3">
        <w:trPr>
          <w:trHeight w:val="300"/>
          <w:jc w:val="center"/>
        </w:trPr>
        <w:tc>
          <w:tcPr>
            <w:tcW w:w="518" w:type="pct"/>
            <w:tcBorders>
              <w:bottom w:val="nil"/>
              <w:right w:val="nil"/>
            </w:tcBorders>
            <w:noWrap/>
            <w:vAlign w:val="bottom"/>
          </w:tcPr>
          <w:p w14:paraId="6243A9C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low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D65D8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8.570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2CE5956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590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145FD8D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40</w:t>
            </w:r>
          </w:p>
        </w:tc>
        <w:tc>
          <w:tcPr>
            <w:tcW w:w="478" w:type="pct"/>
            <w:tcBorders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51CE4BC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EVP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7FEA5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87.85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4D267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5.517</w:t>
            </w:r>
          </w:p>
        </w:tc>
        <w:tc>
          <w:tcPr>
            <w:tcW w:w="379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8C901BD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35</w:t>
            </w:r>
          </w:p>
        </w:tc>
        <w:tc>
          <w:tcPr>
            <w:tcW w:w="530" w:type="pct"/>
            <w:tcBorders>
              <w:left w:val="single" w:sz="12" w:space="0" w:color="auto"/>
              <w:bottom w:val="nil"/>
            </w:tcBorders>
            <w:vAlign w:val="bottom"/>
          </w:tcPr>
          <w:p w14:paraId="12548216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EVP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14:paraId="4F0F31F9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.88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14FD0F33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362</w:t>
            </w:r>
          </w:p>
        </w:tc>
        <w:tc>
          <w:tcPr>
            <w:tcW w:w="378" w:type="pct"/>
            <w:tcBorders>
              <w:bottom w:val="nil"/>
              <w:right w:val="nil"/>
            </w:tcBorders>
            <w:vAlign w:val="bottom"/>
          </w:tcPr>
          <w:p w14:paraId="4B3CE707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52</w:t>
            </w:r>
          </w:p>
        </w:tc>
      </w:tr>
      <w:tr w:rsidR="00DF5250" w:rsidRPr="00A960E5" w14:paraId="34939898" w14:textId="77777777" w:rsidTr="00576EE3">
        <w:trPr>
          <w:trHeight w:val="300"/>
          <w:jc w:val="center"/>
        </w:trPr>
        <w:tc>
          <w:tcPr>
            <w:tcW w:w="518" w:type="pct"/>
            <w:tcBorders>
              <w:bottom w:val="nil"/>
              <w:right w:val="nil"/>
            </w:tcBorders>
            <w:noWrap/>
            <w:vAlign w:val="bottom"/>
          </w:tcPr>
          <w:p w14:paraId="600D60C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EVP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C46268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8.547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A40F564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614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912C9FC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40</w:t>
            </w:r>
          </w:p>
        </w:tc>
        <w:tc>
          <w:tcPr>
            <w:tcW w:w="478" w:type="pct"/>
            <w:tcBorders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0DB750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TRH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E266FE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80.17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39EE3C2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4.77</w:t>
            </w:r>
          </w:p>
        </w:tc>
        <w:tc>
          <w:tcPr>
            <w:tcW w:w="379" w:type="pct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194406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  <w:bottom w:val="nil"/>
            </w:tcBorders>
            <w:vAlign w:val="bottom"/>
          </w:tcPr>
          <w:p w14:paraId="4F77685D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Flow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14:paraId="32EB936C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.43</w:t>
            </w:r>
          </w:p>
        </w:tc>
        <w:tc>
          <w:tcPr>
            <w:tcW w:w="410" w:type="pct"/>
            <w:tcBorders>
              <w:bottom w:val="nil"/>
            </w:tcBorders>
            <w:vAlign w:val="bottom"/>
          </w:tcPr>
          <w:p w14:paraId="128375B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832</w:t>
            </w:r>
          </w:p>
        </w:tc>
        <w:tc>
          <w:tcPr>
            <w:tcW w:w="378" w:type="pct"/>
            <w:tcBorders>
              <w:bottom w:val="nil"/>
              <w:right w:val="nil"/>
            </w:tcBorders>
            <w:vAlign w:val="bottom"/>
          </w:tcPr>
          <w:p w14:paraId="5846F0E0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40</w:t>
            </w:r>
          </w:p>
        </w:tc>
      </w:tr>
      <w:tr w:rsidR="00DF5250" w:rsidRPr="00A960E5" w14:paraId="32ABB5B0" w14:textId="77777777" w:rsidTr="00576EE3">
        <w:trPr>
          <w:trHeight w:val="300"/>
          <w:jc w:val="center"/>
        </w:trPr>
        <w:tc>
          <w:tcPr>
            <w:tcW w:w="1719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D51C32E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 xml:space="preserve">Locais </w:t>
            </w:r>
          </w:p>
        </w:tc>
        <w:tc>
          <w:tcPr>
            <w:tcW w:w="1615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4B98BE2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>Locais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3D384494" w14:textId="77777777" w:rsidR="00DF5250" w:rsidRPr="00A960E5" w:rsidRDefault="00DF5250" w:rsidP="00576EE3">
            <w:pPr>
              <w:rPr>
                <w:b/>
                <w:bCs/>
                <w:sz w:val="16"/>
                <w:szCs w:val="16"/>
              </w:rPr>
            </w:pPr>
            <w:r w:rsidRPr="00A960E5">
              <w:rPr>
                <w:b/>
                <w:bCs/>
                <w:sz w:val="16"/>
                <w:szCs w:val="16"/>
              </w:rPr>
              <w:t>Locais</w:t>
            </w:r>
          </w:p>
        </w:tc>
      </w:tr>
      <w:tr w:rsidR="00DF5250" w:rsidRPr="00A960E5" w14:paraId="5D9F1DEA" w14:textId="77777777" w:rsidTr="00576EE3">
        <w:trPr>
          <w:trHeight w:val="300"/>
          <w:jc w:val="center"/>
        </w:trPr>
        <w:tc>
          <w:tcPr>
            <w:tcW w:w="518" w:type="pct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14:paraId="0065E534" w14:textId="6626C037" w:rsidR="00DF5250" w:rsidRPr="00A960E5" w:rsidRDefault="00DF5250" w:rsidP="00576EE3">
            <w:pPr>
              <w:jc w:val="both"/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Temp</w:t>
            </w:r>
            <w:proofErr w:type="spellEnd"/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169B36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7.599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4D3D9C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090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4416D7A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52</w:t>
            </w:r>
          </w:p>
        </w:tc>
        <w:tc>
          <w:tcPr>
            <w:tcW w:w="478" w:type="pct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D11B90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Temp</w:t>
            </w:r>
            <w:proofErr w:type="spellEnd"/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F5693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86.78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D13046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5.920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435E578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35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12" w:space="0" w:color="auto"/>
              <w:bottom w:val="nil"/>
            </w:tcBorders>
            <w:vAlign w:val="bottom"/>
          </w:tcPr>
          <w:p w14:paraId="42B0DFC5" w14:textId="5F558242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NH</w:t>
            </w:r>
            <w:r w:rsidRPr="000D2E7D">
              <w:rPr>
                <w:sz w:val="16"/>
                <w:szCs w:val="16"/>
                <w:vertAlign w:val="subscript"/>
              </w:rPr>
              <w:t>3</w:t>
            </w:r>
            <w:r w:rsidR="000D2E7D" w:rsidRPr="000D2E7D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48" w:type="pct"/>
            <w:tcBorders>
              <w:top w:val="single" w:sz="8" w:space="0" w:color="auto"/>
              <w:bottom w:val="nil"/>
            </w:tcBorders>
            <w:vAlign w:val="bottom"/>
          </w:tcPr>
          <w:p w14:paraId="168564B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9.470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  <w:vAlign w:val="bottom"/>
          </w:tcPr>
          <w:p w14:paraId="16761D7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4.234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14:paraId="4C546B24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rFonts w:hint="eastAsia"/>
                <w:sz w:val="16"/>
                <w:szCs w:val="16"/>
              </w:rPr>
              <w:t>0.0</w:t>
            </w:r>
            <w:r w:rsidRPr="00A960E5">
              <w:rPr>
                <w:sz w:val="16"/>
                <w:szCs w:val="16"/>
              </w:rPr>
              <w:t>50</w:t>
            </w:r>
          </w:p>
        </w:tc>
      </w:tr>
      <w:tr w:rsidR="00DF5250" w:rsidRPr="00A960E5" w14:paraId="564BE3AC" w14:textId="77777777" w:rsidTr="00576EE3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3C4B920B" w14:textId="77A8F543" w:rsidR="00DF5250" w:rsidRPr="00A960E5" w:rsidRDefault="00DF5250" w:rsidP="00576EE3">
            <w:pPr>
              <w:jc w:val="both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NH</w:t>
            </w:r>
            <w:r w:rsidRPr="000D2E7D">
              <w:rPr>
                <w:sz w:val="16"/>
                <w:szCs w:val="16"/>
                <w:vertAlign w:val="subscript"/>
              </w:rPr>
              <w:t>3</w:t>
            </w:r>
            <w:r w:rsidR="000D2E7D" w:rsidRPr="000D2E7D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8963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6.9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96931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7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F25488D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53</w:t>
            </w:r>
          </w:p>
        </w:tc>
        <w:tc>
          <w:tcPr>
            <w:tcW w:w="47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45D3B9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Con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2E431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76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926AF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9.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C0DDD3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6AEC786B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proofErr w:type="spellStart"/>
            <w:r w:rsidRPr="00A960E5">
              <w:rPr>
                <w:sz w:val="16"/>
                <w:szCs w:val="16"/>
              </w:rPr>
              <w:t>Temp</w:t>
            </w:r>
            <w:proofErr w:type="spellEnd"/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0CD4A160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10.2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543FA722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3.415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28FB933A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40</w:t>
            </w:r>
          </w:p>
        </w:tc>
      </w:tr>
      <w:tr w:rsidR="00DF5250" w:rsidRPr="00A960E5" w14:paraId="1AC09FAC" w14:textId="77777777" w:rsidTr="00576EE3">
        <w:trPr>
          <w:trHeight w:val="300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386A21E4" w14:textId="5A8299DC" w:rsidR="00DF5250" w:rsidRPr="00A960E5" w:rsidRDefault="000D2E7D" w:rsidP="00576EE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DF5250" w:rsidRPr="00A960E5">
              <w:rPr>
                <w:sz w:val="16"/>
                <w:szCs w:val="16"/>
              </w:rPr>
              <w:t>P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2EA97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0.2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E76A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1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0E9B4D0" w14:textId="77777777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  <w:tc>
          <w:tcPr>
            <w:tcW w:w="47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0CA5D7C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15AA7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F9521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3F8F260" w14:textId="77777777" w:rsidR="00DF5250" w:rsidRPr="00A960E5" w:rsidRDefault="00DF5250" w:rsidP="00576EE3">
            <w:pPr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00770932" w14:textId="4E2F00DA" w:rsidR="00DF5250" w:rsidRPr="00A960E5" w:rsidRDefault="00DF5250" w:rsidP="00576EE3">
            <w:pPr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T</w:t>
            </w:r>
            <w:r w:rsidR="000D2E7D">
              <w:rPr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bottom"/>
          </w:tcPr>
          <w:p w14:paraId="71A87F1B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-2.46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bottom"/>
          </w:tcPr>
          <w:p w14:paraId="682114A3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12.070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bottom"/>
          </w:tcPr>
          <w:p w14:paraId="582190E6" w14:textId="77777777" w:rsidR="00DF5250" w:rsidRPr="00A960E5" w:rsidRDefault="00DF5250" w:rsidP="00576EE3">
            <w:pPr>
              <w:jc w:val="center"/>
              <w:rPr>
                <w:sz w:val="16"/>
                <w:szCs w:val="16"/>
              </w:rPr>
            </w:pPr>
            <w:r w:rsidRPr="00A960E5">
              <w:rPr>
                <w:sz w:val="16"/>
                <w:szCs w:val="16"/>
              </w:rPr>
              <w:t>0.005</w:t>
            </w:r>
          </w:p>
        </w:tc>
      </w:tr>
      <w:tr w:rsidR="00DF5250" w:rsidRPr="00A960E5" w14:paraId="37345BAB" w14:textId="77777777" w:rsidTr="00576EE3">
        <w:trPr>
          <w:trHeight w:val="300"/>
          <w:jc w:val="center"/>
        </w:trPr>
        <w:tc>
          <w:tcPr>
            <w:tcW w:w="1719" w:type="pct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ABA5456" w14:textId="5BB8F21C" w:rsidR="00DF5250" w:rsidRPr="00A960E5" w:rsidRDefault="00E90A00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  <w:tc>
          <w:tcPr>
            <w:tcW w:w="1615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94252B1" w14:textId="57A9F402" w:rsidR="00DF5250" w:rsidRPr="00A960E5" w:rsidRDefault="00E90A00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06B15E9" w14:textId="3E41415F" w:rsidR="00DF5250" w:rsidRPr="00A960E5" w:rsidRDefault="00E90A00" w:rsidP="00576EE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M</w:t>
            </w:r>
          </w:p>
        </w:tc>
      </w:tr>
      <w:tr w:rsidR="00D53395" w:rsidRPr="00CC4B56" w14:paraId="3B797AB0" w14:textId="77777777" w:rsidTr="00AD7199">
        <w:trPr>
          <w:trHeight w:val="300"/>
          <w:jc w:val="center"/>
        </w:trPr>
        <w:tc>
          <w:tcPr>
            <w:tcW w:w="518" w:type="pct"/>
            <w:tcBorders>
              <w:top w:val="single" w:sz="8" w:space="0" w:color="auto"/>
              <w:right w:val="nil"/>
            </w:tcBorders>
            <w:noWrap/>
            <w:vAlign w:val="bottom"/>
          </w:tcPr>
          <w:p w14:paraId="6EAD88A8" w14:textId="3592287A" w:rsidR="00D53395" w:rsidRPr="00A960E5" w:rsidRDefault="000D2E7D" w:rsidP="00D53395">
            <w:pPr>
              <w:rPr>
                <w:sz w:val="16"/>
                <w:szCs w:val="16"/>
              </w:rPr>
            </w:pPr>
            <w:bookmarkStart w:id="0" w:name="_Hlk205483225"/>
            <w:bookmarkStart w:id="1" w:name="_Hlk205483282"/>
            <w:bookmarkStart w:id="2" w:name="_Hlk205483353"/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7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1260978F" w14:textId="65D66875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7.52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1EA30C9D" w14:textId="2627813E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2.794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right w:val="single" w:sz="12" w:space="0" w:color="auto"/>
            </w:tcBorders>
            <w:noWrap/>
          </w:tcPr>
          <w:p w14:paraId="70279755" w14:textId="10606F8A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4</w:t>
            </w:r>
          </w:p>
        </w:tc>
        <w:tc>
          <w:tcPr>
            <w:tcW w:w="478" w:type="pct"/>
            <w:tcBorders>
              <w:top w:val="single" w:sz="8" w:space="0" w:color="auto"/>
              <w:left w:val="single" w:sz="12" w:space="0" w:color="auto"/>
              <w:right w:val="nil"/>
            </w:tcBorders>
            <w:noWrap/>
            <w:vAlign w:val="bottom"/>
          </w:tcPr>
          <w:p w14:paraId="39E58FD7" w14:textId="1CBCF34D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4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36CBFD9A" w14:textId="5EA139D4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3.2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right w:val="nil"/>
            </w:tcBorders>
            <w:noWrap/>
          </w:tcPr>
          <w:p w14:paraId="4ACCD642" w14:textId="25523F6C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3.88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right w:val="single" w:sz="12" w:space="0" w:color="auto"/>
            </w:tcBorders>
            <w:noWrap/>
          </w:tcPr>
          <w:p w14:paraId="2F448F99" w14:textId="773755C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3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12" w:space="0" w:color="auto"/>
            </w:tcBorders>
            <w:vAlign w:val="bottom"/>
          </w:tcPr>
          <w:p w14:paraId="7445B074" w14:textId="3C562F60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1</w:t>
            </w:r>
          </w:p>
        </w:tc>
        <w:tc>
          <w:tcPr>
            <w:tcW w:w="348" w:type="pct"/>
            <w:tcBorders>
              <w:top w:val="single" w:sz="8" w:space="0" w:color="auto"/>
            </w:tcBorders>
          </w:tcPr>
          <w:p w14:paraId="308F441C" w14:textId="06A081EE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7.841</w:t>
            </w:r>
          </w:p>
        </w:tc>
        <w:tc>
          <w:tcPr>
            <w:tcW w:w="410" w:type="pct"/>
            <w:tcBorders>
              <w:top w:val="single" w:sz="8" w:space="0" w:color="auto"/>
            </w:tcBorders>
          </w:tcPr>
          <w:p w14:paraId="0334A44B" w14:textId="20F7C762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943</w:t>
            </w:r>
          </w:p>
        </w:tc>
        <w:tc>
          <w:tcPr>
            <w:tcW w:w="378" w:type="pct"/>
            <w:tcBorders>
              <w:top w:val="single" w:sz="8" w:space="0" w:color="auto"/>
              <w:right w:val="nil"/>
            </w:tcBorders>
          </w:tcPr>
          <w:p w14:paraId="158F749D" w14:textId="5B9B5D25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5</w:t>
            </w:r>
          </w:p>
        </w:tc>
      </w:tr>
      <w:tr w:rsidR="00D53395" w:rsidRPr="00CC4B56" w14:paraId="250120AB" w14:textId="77777777" w:rsidTr="00564345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3E647FA3" w14:textId="059EC0C7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10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308177EB" w14:textId="4C3675BD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5.7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71E234D4" w14:textId="4FD73267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315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0E11ADA4" w14:textId="6410A6CE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0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573F3389" w14:textId="49F88217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12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2EA8E922" w14:textId="14FE5BED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2.68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21049971" w14:textId="1A40B42C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30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487F4098" w14:textId="1B1E5FB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2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54DDD811" w14:textId="315E2692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8</w:t>
            </w:r>
          </w:p>
        </w:tc>
        <w:tc>
          <w:tcPr>
            <w:tcW w:w="348" w:type="pct"/>
          </w:tcPr>
          <w:p w14:paraId="5DB6DDA4" w14:textId="524DFB37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9.555</w:t>
            </w:r>
          </w:p>
        </w:tc>
        <w:tc>
          <w:tcPr>
            <w:tcW w:w="410" w:type="pct"/>
          </w:tcPr>
          <w:p w14:paraId="4B61B1C5" w14:textId="2EE6E082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3.914</w:t>
            </w:r>
          </w:p>
        </w:tc>
        <w:tc>
          <w:tcPr>
            <w:tcW w:w="378" w:type="pct"/>
            <w:tcBorders>
              <w:right w:val="nil"/>
            </w:tcBorders>
          </w:tcPr>
          <w:p w14:paraId="7DEDC08F" w14:textId="22CA0B0B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4</w:t>
            </w:r>
          </w:p>
        </w:tc>
      </w:tr>
      <w:tr w:rsidR="00D53395" w:rsidRPr="00CC4B56" w14:paraId="0CFC8295" w14:textId="77777777" w:rsidTr="0028030C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7AB8F169" w14:textId="3F6CAD76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3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24125244" w14:textId="1827D3B4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4.15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6DEABDC3" w14:textId="17126875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5.691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617ED17B" w14:textId="492C4DA0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0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59374E66" w14:textId="084BCC49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8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39C77C6B" w14:textId="6EF7460F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2.7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34FCD4C9" w14:textId="2C5F5E45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24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627BFA89" w14:textId="1062F913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0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4947399A" w14:textId="16E6F953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10</w:t>
            </w:r>
          </w:p>
        </w:tc>
        <w:tc>
          <w:tcPr>
            <w:tcW w:w="348" w:type="pct"/>
          </w:tcPr>
          <w:p w14:paraId="4C79AEFF" w14:textId="6BEEAF47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9.636</w:t>
            </w:r>
          </w:p>
        </w:tc>
        <w:tc>
          <w:tcPr>
            <w:tcW w:w="410" w:type="pct"/>
          </w:tcPr>
          <w:p w14:paraId="733B559C" w14:textId="267A4B0B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3.867</w:t>
            </w:r>
          </w:p>
        </w:tc>
        <w:tc>
          <w:tcPr>
            <w:tcW w:w="378" w:type="pct"/>
            <w:tcBorders>
              <w:right w:val="nil"/>
            </w:tcBorders>
          </w:tcPr>
          <w:p w14:paraId="46502DDE" w14:textId="53F933EE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4</w:t>
            </w:r>
          </w:p>
        </w:tc>
      </w:tr>
      <w:tr w:rsidR="00D53395" w:rsidRPr="00CC4B56" w14:paraId="472FE8D4" w14:textId="77777777" w:rsidTr="00BB3D98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6BDC31AF" w14:textId="5638708F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6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796AF4CA" w14:textId="4B01AB9C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2.2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173DF115" w14:textId="73305F40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7.494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3E56644F" w14:textId="5667F6F5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5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1352EE96" w14:textId="480B833F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6F97B9B2" w14:textId="4ECB982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1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2ABBCD43" w14:textId="14C8D0D1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86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01BE56E4" w14:textId="186AB0E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50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7E180A3E" w14:textId="136853EF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8</w:t>
            </w:r>
          </w:p>
        </w:tc>
        <w:tc>
          <w:tcPr>
            <w:tcW w:w="348" w:type="pct"/>
          </w:tcPr>
          <w:p w14:paraId="7B4DED2D" w14:textId="09255CC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8.266</w:t>
            </w:r>
          </w:p>
        </w:tc>
        <w:tc>
          <w:tcPr>
            <w:tcW w:w="410" w:type="pct"/>
          </w:tcPr>
          <w:p w14:paraId="7790C377" w14:textId="707FE8BF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683</w:t>
            </w:r>
          </w:p>
        </w:tc>
        <w:tc>
          <w:tcPr>
            <w:tcW w:w="378" w:type="pct"/>
            <w:tcBorders>
              <w:right w:val="nil"/>
            </w:tcBorders>
          </w:tcPr>
          <w:p w14:paraId="07A7B0A2" w14:textId="13CAF6D5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45</w:t>
            </w:r>
          </w:p>
        </w:tc>
      </w:tr>
      <w:tr w:rsidR="00D53395" w:rsidRPr="00CC4B56" w14:paraId="5C127B7D" w14:textId="77777777" w:rsidTr="00B002D1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206078ED" w14:textId="07A63ACF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3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300BE574" w14:textId="79B126E2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1.30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536E664F" w14:textId="10A10163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8.369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4D57D65D" w14:textId="25049CF6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5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3DC79CAE" w14:textId="680A3B30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2DD29275" w14:textId="25188EE6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1.7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024964C7" w14:textId="6694620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4.95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54ABEAB4" w14:textId="2014EB6B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4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6257CF03" w14:textId="6AA4AEF5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7</w:t>
            </w:r>
          </w:p>
        </w:tc>
        <w:tc>
          <w:tcPr>
            <w:tcW w:w="348" w:type="pct"/>
          </w:tcPr>
          <w:p w14:paraId="5DAD8BD7" w14:textId="29E42997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6.768</w:t>
            </w:r>
          </w:p>
        </w:tc>
        <w:tc>
          <w:tcPr>
            <w:tcW w:w="410" w:type="pct"/>
          </w:tcPr>
          <w:p w14:paraId="65DAAA91" w14:textId="5FD38FBD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5.615</w:t>
            </w:r>
          </w:p>
        </w:tc>
        <w:tc>
          <w:tcPr>
            <w:tcW w:w="378" w:type="pct"/>
            <w:tcBorders>
              <w:right w:val="nil"/>
            </w:tcBorders>
          </w:tcPr>
          <w:p w14:paraId="10CE795C" w14:textId="4800D7AE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5</w:t>
            </w:r>
          </w:p>
        </w:tc>
      </w:tr>
      <w:tr w:rsidR="00D53395" w:rsidRPr="00CC4B56" w14:paraId="304E01D4" w14:textId="77777777" w:rsidTr="003D0625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61FF27AE" w14:textId="2E934137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7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14A226D0" w14:textId="4F77D845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22.0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2BB7C2EB" w14:textId="4523F861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7.684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43BD848B" w14:textId="71FA3EA5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0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589293CC" w14:textId="268E9817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0A3CE802" w14:textId="09409D1F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0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5D9D419B" w14:textId="1CB6D941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6.08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74EACFF1" w14:textId="65DBECE1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6F383B52" w14:textId="4E0CB9E8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9</w:t>
            </w:r>
          </w:p>
        </w:tc>
        <w:tc>
          <w:tcPr>
            <w:tcW w:w="348" w:type="pct"/>
          </w:tcPr>
          <w:p w14:paraId="5B48B2D9" w14:textId="6A534B32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2.826</w:t>
            </w:r>
          </w:p>
        </w:tc>
        <w:tc>
          <w:tcPr>
            <w:tcW w:w="410" w:type="pct"/>
          </w:tcPr>
          <w:p w14:paraId="0F0204A1" w14:textId="1B06BE82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8.272</w:t>
            </w:r>
          </w:p>
        </w:tc>
        <w:tc>
          <w:tcPr>
            <w:tcW w:w="378" w:type="pct"/>
            <w:tcBorders>
              <w:right w:val="nil"/>
            </w:tcBorders>
          </w:tcPr>
          <w:p w14:paraId="5B784723" w14:textId="5B29DA9D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0</w:t>
            </w:r>
          </w:p>
        </w:tc>
      </w:tr>
      <w:tr w:rsidR="00D53395" w:rsidRPr="00CC4B56" w14:paraId="646537C6" w14:textId="77777777" w:rsidTr="00C112C9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22F92D93" w14:textId="163A1CF1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4C561946" w14:textId="7E65D0D2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18.1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1E14671A" w14:textId="1D4099B9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1.65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0FC40DAA" w14:textId="613EDC71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0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6F4CF597" w14:textId="1E85421E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7676A2F4" w14:textId="5814371E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09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405669A5" w14:textId="0092E96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6.37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4E1FB449" w14:textId="3F70A55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31542A17" w14:textId="48B97755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15</w:t>
            </w:r>
          </w:p>
        </w:tc>
        <w:tc>
          <w:tcPr>
            <w:tcW w:w="348" w:type="pct"/>
          </w:tcPr>
          <w:p w14:paraId="04DF7878" w14:textId="361B651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4.934</w:t>
            </w:r>
          </w:p>
        </w:tc>
        <w:tc>
          <w:tcPr>
            <w:tcW w:w="410" w:type="pct"/>
          </w:tcPr>
          <w:p w14:paraId="0C1D4B58" w14:textId="13B7AC5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6.813</w:t>
            </w:r>
          </w:p>
        </w:tc>
        <w:tc>
          <w:tcPr>
            <w:tcW w:w="378" w:type="pct"/>
            <w:tcBorders>
              <w:right w:val="nil"/>
            </w:tcBorders>
          </w:tcPr>
          <w:p w14:paraId="5AE027D7" w14:textId="4A3594FD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5</w:t>
            </w:r>
          </w:p>
        </w:tc>
      </w:tr>
      <w:tr w:rsidR="00D53395" w:rsidRPr="00CC4B56" w14:paraId="10D811F6" w14:textId="77777777" w:rsidTr="00467013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634C0170" w14:textId="1FD7627C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4</w:t>
            </w:r>
          </w:p>
        </w:tc>
        <w:tc>
          <w:tcPr>
            <w:tcW w:w="468" w:type="pct"/>
            <w:tcBorders>
              <w:left w:val="nil"/>
              <w:right w:val="nil"/>
            </w:tcBorders>
            <w:noWrap/>
          </w:tcPr>
          <w:p w14:paraId="75E00C30" w14:textId="036C7583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14.41</w:t>
            </w:r>
          </w:p>
        </w:tc>
        <w:tc>
          <w:tcPr>
            <w:tcW w:w="379" w:type="pct"/>
            <w:tcBorders>
              <w:left w:val="nil"/>
              <w:right w:val="nil"/>
            </w:tcBorders>
            <w:noWrap/>
          </w:tcPr>
          <w:p w14:paraId="2F4079DC" w14:textId="2B635EA7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5.87</w:t>
            </w: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</w:tcPr>
          <w:p w14:paraId="578FC077" w14:textId="475111C6" w:rsidR="00D53395" w:rsidRPr="00A960E5" w:rsidRDefault="00D53395" w:rsidP="00D53395">
            <w:pPr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40D78360" w14:textId="2486448C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7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26D7D42A" w14:textId="09BC506F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08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40F32460" w14:textId="5C384B1D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7.72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4AC75DE7" w14:textId="12072191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5D6A3764" w14:textId="6154A981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9</w:t>
            </w:r>
          </w:p>
        </w:tc>
        <w:tc>
          <w:tcPr>
            <w:tcW w:w="348" w:type="pct"/>
          </w:tcPr>
          <w:p w14:paraId="4EDBD450" w14:textId="78581C1B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1.132</w:t>
            </w:r>
          </w:p>
        </w:tc>
        <w:tc>
          <w:tcPr>
            <w:tcW w:w="410" w:type="pct"/>
          </w:tcPr>
          <w:p w14:paraId="626CEADC" w14:textId="1E165823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9.513</w:t>
            </w:r>
          </w:p>
        </w:tc>
        <w:tc>
          <w:tcPr>
            <w:tcW w:w="378" w:type="pct"/>
            <w:tcBorders>
              <w:right w:val="nil"/>
            </w:tcBorders>
          </w:tcPr>
          <w:p w14:paraId="077AE60C" w14:textId="06DBC0B7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5</w:t>
            </w:r>
          </w:p>
        </w:tc>
      </w:tr>
      <w:bookmarkEnd w:id="0"/>
      <w:tr w:rsidR="00D53395" w:rsidRPr="00CC4B56" w14:paraId="53631C0B" w14:textId="77777777" w:rsidTr="00562F7D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1D739FFA" w14:textId="77777777" w:rsidR="00D53395" w:rsidRPr="00A960E5" w:rsidRDefault="00D53395" w:rsidP="00D53395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77CCECB2" w14:textId="77777777" w:rsidR="00D53395" w:rsidRPr="00A960E5" w:rsidRDefault="00D53395" w:rsidP="00D53395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0BA14F52" w14:textId="77777777" w:rsidR="00D53395" w:rsidRPr="00A960E5" w:rsidRDefault="00D53395" w:rsidP="00D53395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466CAA92" w14:textId="77777777" w:rsidR="00D53395" w:rsidRPr="00A960E5" w:rsidRDefault="00D53395" w:rsidP="00D53395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51D87C34" w14:textId="375EC0D2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7921B692" w14:textId="5CCEB01A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11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1D65FD85" w14:textId="7F280DB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5.45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6CBBA22B" w14:textId="0635CC58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20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75493711" w14:textId="2722837C" w:rsidR="00D53395" w:rsidRPr="00A960E5" w:rsidRDefault="000D2E7D" w:rsidP="00D53395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D53395">
              <w:rPr>
                <w:sz w:val="16"/>
                <w:szCs w:val="16"/>
              </w:rPr>
              <w:t>24</w:t>
            </w:r>
          </w:p>
        </w:tc>
        <w:tc>
          <w:tcPr>
            <w:tcW w:w="348" w:type="pct"/>
          </w:tcPr>
          <w:p w14:paraId="14D2734D" w14:textId="47812957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50.750</w:t>
            </w:r>
          </w:p>
        </w:tc>
        <w:tc>
          <w:tcPr>
            <w:tcW w:w="410" w:type="pct"/>
          </w:tcPr>
          <w:p w14:paraId="689E08A4" w14:textId="14DE7570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 xml:space="preserve"> 9.80</w:t>
            </w:r>
          </w:p>
        </w:tc>
        <w:tc>
          <w:tcPr>
            <w:tcW w:w="378" w:type="pct"/>
            <w:tcBorders>
              <w:right w:val="nil"/>
            </w:tcBorders>
          </w:tcPr>
          <w:p w14:paraId="11BE7A36" w14:textId="2DFA4B7C" w:rsidR="00D53395" w:rsidRPr="00A960E5" w:rsidRDefault="00D53395" w:rsidP="00D53395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5</w:t>
            </w:r>
          </w:p>
        </w:tc>
      </w:tr>
      <w:tr w:rsidR="00CC4B56" w:rsidRPr="00CC4B56" w14:paraId="63B1A113" w14:textId="77777777" w:rsidTr="001A2FFF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74FB4D65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67D5087C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72B3735B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695D62FE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3EAB8AB5" w14:textId="69F9367C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55F512D3" w14:textId="6F935673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08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35E01706" w14:textId="0DE28BAB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7.73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70E00A02" w14:textId="4BC2ACAB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10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5DECDDD8" w14:textId="00792826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27</w:t>
            </w:r>
          </w:p>
        </w:tc>
        <w:tc>
          <w:tcPr>
            <w:tcW w:w="348" w:type="pct"/>
          </w:tcPr>
          <w:p w14:paraId="63078FB1" w14:textId="757667EF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9.720</w:t>
            </w:r>
          </w:p>
        </w:tc>
        <w:tc>
          <w:tcPr>
            <w:tcW w:w="410" w:type="pct"/>
          </w:tcPr>
          <w:p w14:paraId="34206C8B" w14:textId="2AD546CD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0.59</w:t>
            </w:r>
          </w:p>
        </w:tc>
        <w:tc>
          <w:tcPr>
            <w:tcW w:w="378" w:type="pct"/>
            <w:tcBorders>
              <w:right w:val="nil"/>
            </w:tcBorders>
          </w:tcPr>
          <w:p w14:paraId="5AF0D1E8" w14:textId="63F9207E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12889A63" w14:textId="77777777" w:rsidTr="00AE031C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0C985345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4ABF2B53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22EDDDE7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1A66BD17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7270CA7C" w14:textId="30A72109" w:rsid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9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6C14DA8D" w14:textId="47C6B949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02.1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77113573" w14:textId="63C619E8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3.1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6A3C8213" w14:textId="29A21B46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2E56F223" w14:textId="7299B7C2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5893FD62" w14:textId="4C9235B4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7.150</w:t>
            </w:r>
          </w:p>
        </w:tc>
        <w:tc>
          <w:tcPr>
            <w:tcW w:w="410" w:type="pct"/>
          </w:tcPr>
          <w:p w14:paraId="406C7C2E" w14:textId="4E60582E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2.68</w:t>
            </w:r>
          </w:p>
        </w:tc>
        <w:tc>
          <w:tcPr>
            <w:tcW w:w="378" w:type="pct"/>
            <w:tcBorders>
              <w:right w:val="nil"/>
            </w:tcBorders>
          </w:tcPr>
          <w:p w14:paraId="1CE4D9EA" w14:textId="3660F0B9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2A30FC48" w14:textId="77777777" w:rsidTr="00E660B1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4DADAB39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1A8E8712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68E07D73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0739A2A9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4921E6DD" w14:textId="1B0CC802" w:rsid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34A29257" w14:textId="33693269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200.2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5BD4D637" w14:textId="6E10C57F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5.0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0F2AE82E" w14:textId="623F9F70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7C19EB46" w14:textId="7A7E2C05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14:paraId="0963CFF9" w14:textId="43E778F9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5.690</w:t>
            </w:r>
          </w:p>
        </w:tc>
        <w:tc>
          <w:tcPr>
            <w:tcW w:w="410" w:type="pct"/>
          </w:tcPr>
          <w:p w14:paraId="552E3A87" w14:textId="5C13E84B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3.94</w:t>
            </w:r>
          </w:p>
        </w:tc>
        <w:tc>
          <w:tcPr>
            <w:tcW w:w="378" w:type="pct"/>
            <w:tcBorders>
              <w:right w:val="nil"/>
            </w:tcBorders>
          </w:tcPr>
          <w:p w14:paraId="69883A49" w14:textId="001CE3FD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4C7E73CD" w14:textId="77777777" w:rsidTr="005A50F3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1EF06F1C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08E33FD8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1114FD90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6D504AB6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3C4F1A4F" w14:textId="2833FB37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41B11BA5" w14:textId="6DD148E9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86.9</w:t>
            </w: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427E65B4" w14:textId="4C2F8ADE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31.8</w:t>
            </w: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06107F4A" w14:textId="57F1D30C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41EFE5A4" w14:textId="127D923F" w:rsidR="00CC4B56" w:rsidRPr="00A960E5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3</w:t>
            </w:r>
          </w:p>
        </w:tc>
        <w:tc>
          <w:tcPr>
            <w:tcW w:w="348" w:type="pct"/>
          </w:tcPr>
          <w:p w14:paraId="2B49A16A" w14:textId="5A1EF9E0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3.058</w:t>
            </w:r>
          </w:p>
        </w:tc>
        <w:tc>
          <w:tcPr>
            <w:tcW w:w="410" w:type="pct"/>
          </w:tcPr>
          <w:p w14:paraId="42C23B5F" w14:textId="789F309F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6.35</w:t>
            </w:r>
          </w:p>
        </w:tc>
        <w:tc>
          <w:tcPr>
            <w:tcW w:w="378" w:type="pct"/>
            <w:tcBorders>
              <w:right w:val="nil"/>
            </w:tcBorders>
          </w:tcPr>
          <w:p w14:paraId="306C7983" w14:textId="21ACA85A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bookmarkEnd w:id="1"/>
      <w:tr w:rsidR="00CC4B56" w:rsidRPr="00CC4B56" w14:paraId="66C912D2" w14:textId="77777777" w:rsidTr="005A50F3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017F7D34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12F2DE74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0A4CC237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3DC36E31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0D672475" w14:textId="77777777" w:rsidR="00CC4B56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48EE65C9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7CC39C38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774D0621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60F10E81" w14:textId="6975684B" w:rsid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17</w:t>
            </w:r>
          </w:p>
        </w:tc>
        <w:tc>
          <w:tcPr>
            <w:tcW w:w="348" w:type="pct"/>
          </w:tcPr>
          <w:p w14:paraId="1AC66812" w14:textId="71D6704E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2.645</w:t>
            </w:r>
          </w:p>
        </w:tc>
        <w:tc>
          <w:tcPr>
            <w:tcW w:w="410" w:type="pct"/>
          </w:tcPr>
          <w:p w14:paraId="48934205" w14:textId="38096F43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6.74</w:t>
            </w:r>
          </w:p>
        </w:tc>
        <w:tc>
          <w:tcPr>
            <w:tcW w:w="378" w:type="pct"/>
            <w:tcBorders>
              <w:right w:val="nil"/>
            </w:tcBorders>
          </w:tcPr>
          <w:p w14:paraId="54589E98" w14:textId="13DFB47F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709CA0FB" w14:textId="77777777" w:rsidTr="005A50F3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3FD342D4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26B787D9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69E35896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51CA5AA4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5B0431D9" w14:textId="77777777" w:rsidR="00CC4B56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4AF93DBA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56C1F7FD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6A538291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20C4F6D4" w14:textId="4DAA6EE3" w:rsid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12</w:t>
            </w:r>
          </w:p>
        </w:tc>
        <w:tc>
          <w:tcPr>
            <w:tcW w:w="348" w:type="pct"/>
          </w:tcPr>
          <w:p w14:paraId="3F3DEA0C" w14:textId="2EE7B8CE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41.018</w:t>
            </w:r>
          </w:p>
        </w:tc>
        <w:tc>
          <w:tcPr>
            <w:tcW w:w="410" w:type="pct"/>
          </w:tcPr>
          <w:p w14:paraId="4548AFB1" w14:textId="20B52CD5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18.35</w:t>
            </w:r>
          </w:p>
        </w:tc>
        <w:tc>
          <w:tcPr>
            <w:tcW w:w="378" w:type="pct"/>
            <w:tcBorders>
              <w:right w:val="nil"/>
            </w:tcBorders>
          </w:tcPr>
          <w:p w14:paraId="1088F145" w14:textId="4F243438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268A4B64" w14:textId="77777777" w:rsidTr="005A50F3">
        <w:trPr>
          <w:trHeight w:val="300"/>
          <w:jc w:val="center"/>
        </w:trPr>
        <w:tc>
          <w:tcPr>
            <w:tcW w:w="518" w:type="pct"/>
            <w:tcBorders>
              <w:right w:val="nil"/>
            </w:tcBorders>
            <w:noWrap/>
            <w:vAlign w:val="bottom"/>
          </w:tcPr>
          <w:p w14:paraId="706E413B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noWrap/>
            <w:vAlign w:val="bottom"/>
          </w:tcPr>
          <w:p w14:paraId="50C95CA8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57F48C58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right w:val="single" w:sz="12" w:space="0" w:color="auto"/>
            </w:tcBorders>
            <w:noWrap/>
            <w:vAlign w:val="bottom"/>
          </w:tcPr>
          <w:p w14:paraId="5BB8FAB6" w14:textId="77777777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627703CA" w14:textId="77777777" w:rsidR="00CC4B56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noWrap/>
          </w:tcPr>
          <w:p w14:paraId="0AD936E6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noWrap/>
          </w:tcPr>
          <w:p w14:paraId="4A1BD937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right w:val="single" w:sz="12" w:space="0" w:color="auto"/>
            </w:tcBorders>
            <w:noWrap/>
          </w:tcPr>
          <w:p w14:paraId="2968EDA5" w14:textId="77777777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</w:tcBorders>
            <w:vAlign w:val="bottom"/>
          </w:tcPr>
          <w:p w14:paraId="3971A48A" w14:textId="476A8981" w:rsid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>
              <w:rPr>
                <w:sz w:val="16"/>
                <w:szCs w:val="16"/>
              </w:rPr>
              <w:t>20</w:t>
            </w:r>
          </w:p>
        </w:tc>
        <w:tc>
          <w:tcPr>
            <w:tcW w:w="348" w:type="pct"/>
          </w:tcPr>
          <w:p w14:paraId="57C2148E" w14:textId="3CFB5C0C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32.096</w:t>
            </w:r>
          </w:p>
        </w:tc>
        <w:tc>
          <w:tcPr>
            <w:tcW w:w="410" w:type="pct"/>
          </w:tcPr>
          <w:p w14:paraId="4B9B5DEF" w14:textId="1288FD19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28.65</w:t>
            </w:r>
          </w:p>
        </w:tc>
        <w:tc>
          <w:tcPr>
            <w:tcW w:w="378" w:type="pct"/>
            <w:tcBorders>
              <w:right w:val="nil"/>
            </w:tcBorders>
          </w:tcPr>
          <w:p w14:paraId="226F6534" w14:textId="28EF1283" w:rsidR="00CC4B56" w:rsidRPr="00CC4B56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tr w:rsidR="00CC4B56" w:rsidRPr="00CC4B56" w14:paraId="193B574D" w14:textId="77777777" w:rsidTr="00C854B8">
        <w:trPr>
          <w:trHeight w:val="300"/>
          <w:jc w:val="center"/>
        </w:trPr>
        <w:tc>
          <w:tcPr>
            <w:tcW w:w="518" w:type="pct"/>
            <w:tcBorders>
              <w:bottom w:val="single" w:sz="12" w:space="0" w:color="auto"/>
              <w:right w:val="nil"/>
            </w:tcBorders>
            <w:noWrap/>
            <w:vAlign w:val="bottom"/>
          </w:tcPr>
          <w:p w14:paraId="374EF732" w14:textId="08DB5693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B6E000B" w14:textId="261EDB99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6049FC0" w14:textId="5471A048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A718F66" w14:textId="368982F4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78" w:type="pct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6196FF43" w14:textId="7723E15C" w:rsidR="00CC4B56" w:rsidRPr="00A960E5" w:rsidRDefault="00CC4B56" w:rsidP="00CC4B56">
            <w:pPr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CBAAEB" w14:textId="77777777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868E3B2" w14:textId="77777777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AF3F3EA" w14:textId="77777777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BE12016" w14:textId="10F9FD0B" w:rsidR="00CC4B56" w:rsidRPr="00CC4B56" w:rsidRDefault="000D2E7D" w:rsidP="00CC4B56">
            <w:pPr>
              <w:rPr>
                <w:sz w:val="16"/>
                <w:szCs w:val="16"/>
              </w:rPr>
            </w:pPr>
            <w:r w:rsidRPr="000D2E7D">
              <w:rPr>
                <w:sz w:val="16"/>
                <w:szCs w:val="16"/>
              </w:rPr>
              <w:t xml:space="preserve">AEM </w:t>
            </w:r>
            <w:r w:rsidR="00CC4B56" w:rsidRPr="00CC4B56">
              <w:rPr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3698E228" w14:textId="77D8C4E8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-15.236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2228DD3E" w14:textId="184D2460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57.32</w:t>
            </w:r>
          </w:p>
        </w:tc>
        <w:tc>
          <w:tcPr>
            <w:tcW w:w="378" w:type="pct"/>
            <w:tcBorders>
              <w:bottom w:val="single" w:sz="12" w:space="0" w:color="auto"/>
              <w:right w:val="nil"/>
            </w:tcBorders>
          </w:tcPr>
          <w:p w14:paraId="14BC5CA8" w14:textId="28854335" w:rsidR="00CC4B56" w:rsidRPr="00A960E5" w:rsidRDefault="00CC4B56" w:rsidP="00CC4B56">
            <w:pPr>
              <w:jc w:val="center"/>
              <w:rPr>
                <w:sz w:val="16"/>
                <w:szCs w:val="16"/>
              </w:rPr>
            </w:pPr>
            <w:r w:rsidRPr="00CC4B56">
              <w:rPr>
                <w:sz w:val="16"/>
                <w:szCs w:val="16"/>
              </w:rPr>
              <w:t>0.005</w:t>
            </w:r>
          </w:p>
        </w:tc>
      </w:tr>
      <w:bookmarkEnd w:id="2"/>
    </w:tbl>
    <w:p w14:paraId="1490D647" w14:textId="77777777" w:rsidR="00DF5250" w:rsidRPr="00CC4B56" w:rsidRDefault="00DF5250" w:rsidP="00DF5250">
      <w:pPr>
        <w:spacing w:line="360" w:lineRule="auto"/>
        <w:ind w:firstLine="708"/>
        <w:jc w:val="both"/>
        <w:rPr>
          <w:sz w:val="16"/>
          <w:szCs w:val="16"/>
        </w:rPr>
      </w:pPr>
    </w:p>
    <w:p w14:paraId="13792934" w14:textId="77777777" w:rsidR="00DF5250" w:rsidRPr="00CC4B56" w:rsidRDefault="00DF5250" w:rsidP="00DF5250">
      <w:pPr>
        <w:rPr>
          <w:sz w:val="16"/>
          <w:szCs w:val="16"/>
        </w:rPr>
      </w:pPr>
    </w:p>
    <w:p w14:paraId="2A2E6757" w14:textId="77777777" w:rsidR="00DF5250" w:rsidRPr="00CC4B56" w:rsidRDefault="00DF5250" w:rsidP="00DF5250">
      <w:pPr>
        <w:spacing w:line="480" w:lineRule="auto"/>
        <w:jc w:val="both"/>
        <w:rPr>
          <w:sz w:val="16"/>
          <w:szCs w:val="16"/>
        </w:rPr>
      </w:pPr>
    </w:p>
    <w:p w14:paraId="2E22E2C4" w14:textId="77777777" w:rsidR="00DF5250" w:rsidRDefault="00DF5250">
      <w:pPr>
        <w:rPr>
          <w:sz w:val="16"/>
          <w:szCs w:val="16"/>
        </w:rPr>
      </w:pPr>
    </w:p>
    <w:p w14:paraId="127BC035" w14:textId="77777777" w:rsidR="00C3393F" w:rsidRDefault="00C3393F">
      <w:pPr>
        <w:rPr>
          <w:sz w:val="16"/>
          <w:szCs w:val="16"/>
        </w:rPr>
      </w:pPr>
    </w:p>
    <w:p w14:paraId="417A8A5C" w14:textId="77777777" w:rsidR="00C3393F" w:rsidRDefault="00C3393F">
      <w:pPr>
        <w:rPr>
          <w:sz w:val="16"/>
          <w:szCs w:val="16"/>
        </w:rPr>
      </w:pPr>
    </w:p>
    <w:p w14:paraId="3F609F75" w14:textId="77777777" w:rsidR="00C3393F" w:rsidRDefault="00C3393F">
      <w:pPr>
        <w:rPr>
          <w:sz w:val="16"/>
          <w:szCs w:val="16"/>
        </w:rPr>
      </w:pPr>
    </w:p>
    <w:p w14:paraId="33AA92C8" w14:textId="77777777" w:rsidR="00C3393F" w:rsidRDefault="00C3393F">
      <w:pPr>
        <w:rPr>
          <w:sz w:val="16"/>
          <w:szCs w:val="16"/>
        </w:rPr>
      </w:pPr>
    </w:p>
    <w:p w14:paraId="2DE7E6CA" w14:textId="77777777" w:rsidR="00C3393F" w:rsidRDefault="00C3393F">
      <w:pPr>
        <w:rPr>
          <w:sz w:val="16"/>
          <w:szCs w:val="16"/>
        </w:rPr>
      </w:pPr>
    </w:p>
    <w:p w14:paraId="2B3251EB" w14:textId="77777777" w:rsidR="00C3393F" w:rsidRDefault="00C3393F">
      <w:pPr>
        <w:rPr>
          <w:sz w:val="16"/>
          <w:szCs w:val="16"/>
        </w:rPr>
      </w:pPr>
    </w:p>
    <w:p w14:paraId="05C80C2B" w14:textId="77777777" w:rsidR="00C3393F" w:rsidRDefault="00C3393F">
      <w:pPr>
        <w:rPr>
          <w:sz w:val="16"/>
          <w:szCs w:val="16"/>
        </w:rPr>
      </w:pPr>
    </w:p>
    <w:p w14:paraId="2EA4104E" w14:textId="77777777" w:rsidR="00C3393F" w:rsidRDefault="00C3393F">
      <w:pPr>
        <w:rPr>
          <w:sz w:val="16"/>
          <w:szCs w:val="16"/>
        </w:rPr>
      </w:pPr>
    </w:p>
    <w:p w14:paraId="57A38B9B" w14:textId="77777777" w:rsidR="00C3393F" w:rsidRDefault="00C3393F">
      <w:pPr>
        <w:rPr>
          <w:sz w:val="16"/>
          <w:szCs w:val="16"/>
        </w:rPr>
      </w:pPr>
    </w:p>
    <w:p w14:paraId="3084CE95" w14:textId="77777777" w:rsidR="00C3393F" w:rsidRDefault="00C3393F">
      <w:pPr>
        <w:rPr>
          <w:sz w:val="16"/>
          <w:szCs w:val="16"/>
        </w:rPr>
      </w:pPr>
    </w:p>
    <w:p w14:paraId="63D1BF51" w14:textId="77777777" w:rsidR="00C3393F" w:rsidRDefault="00C3393F">
      <w:pPr>
        <w:rPr>
          <w:sz w:val="16"/>
          <w:szCs w:val="16"/>
        </w:rPr>
      </w:pPr>
    </w:p>
    <w:p w14:paraId="46EF26CE" w14:textId="77777777" w:rsidR="00C3393F" w:rsidRDefault="00C3393F">
      <w:pPr>
        <w:rPr>
          <w:sz w:val="16"/>
          <w:szCs w:val="16"/>
        </w:rPr>
      </w:pPr>
    </w:p>
    <w:sectPr w:rsidR="00C3393F" w:rsidSect="00DF5250">
      <w:pgSz w:w="11906" w:h="16838"/>
      <w:pgMar w:top="1417" w:right="1416" w:bottom="1417" w:left="1276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50"/>
    <w:rsid w:val="000033D5"/>
    <w:rsid w:val="000358FE"/>
    <w:rsid w:val="0005553D"/>
    <w:rsid w:val="000D2E7D"/>
    <w:rsid w:val="000D6397"/>
    <w:rsid w:val="001C4BA5"/>
    <w:rsid w:val="00234742"/>
    <w:rsid w:val="003E7FE4"/>
    <w:rsid w:val="0045540D"/>
    <w:rsid w:val="004E2E59"/>
    <w:rsid w:val="0057253E"/>
    <w:rsid w:val="00724228"/>
    <w:rsid w:val="007354A0"/>
    <w:rsid w:val="00792B02"/>
    <w:rsid w:val="007A4317"/>
    <w:rsid w:val="008556A6"/>
    <w:rsid w:val="009E7053"/>
    <w:rsid w:val="00AD1523"/>
    <w:rsid w:val="00C146D1"/>
    <w:rsid w:val="00C3393F"/>
    <w:rsid w:val="00CC4B56"/>
    <w:rsid w:val="00D53395"/>
    <w:rsid w:val="00D76EFC"/>
    <w:rsid w:val="00DF5250"/>
    <w:rsid w:val="00E50174"/>
    <w:rsid w:val="00E90A00"/>
    <w:rsid w:val="00FC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FF7FD"/>
  <w15:chartTrackingRefBased/>
  <w15:docId w15:val="{935CAE38-F718-48E9-9501-B1076EBE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5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pt-BR" w:bidi="ar-SA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F52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he-IL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F52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he-IL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F52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he-IL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F52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 w:bidi="he-IL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F52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 w:bidi="he-IL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F52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 w:bidi="he-IL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F52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 w:bidi="he-IL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F52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 w:bidi="he-IL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F52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 w:bidi="he-IL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F5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F5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F5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F52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F525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F52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F525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F52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F52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F5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F5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F52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he-IL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F5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F52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 w:bidi="he-IL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F525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F52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 w:bidi="he-IL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F525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F5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 w:bidi="he-IL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F525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F5250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DF5250"/>
  </w:style>
  <w:style w:type="paragraph" w:styleId="Reviso">
    <w:name w:val="Revision"/>
    <w:hidden/>
    <w:uiPriority w:val="99"/>
    <w:semiHidden/>
    <w:rsid w:val="00FC0154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pt-BR" w:bidi="ar-SA"/>
      <w14:ligatures w14:val="none"/>
    </w:rPr>
  </w:style>
  <w:style w:type="character" w:customStyle="1" w:styleId="gntyacmba4b">
    <w:name w:val="gntyacmba4b"/>
    <w:basedOn w:val="Fontepargpadro"/>
    <w:rsid w:val="00055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2</Pages>
  <Words>659</Words>
  <Characters>3422</Characters>
  <Application>Microsoft Office Word</Application>
  <DocSecurity>0</DocSecurity>
  <Lines>488</Lines>
  <Paragraphs>3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lina Gomes da Silva</dc:creator>
  <cp:keywords/>
  <dc:description/>
  <cp:lastModifiedBy>Idelina Gomes da Silva</cp:lastModifiedBy>
  <cp:revision>11</cp:revision>
  <dcterms:created xsi:type="dcterms:W3CDTF">2025-05-08T18:22:00Z</dcterms:created>
  <dcterms:modified xsi:type="dcterms:W3CDTF">2025-10-28T16:26:00Z</dcterms:modified>
</cp:coreProperties>
</file>